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4B86" w:rsidRPr="00157E1A" w:rsidRDefault="007F115C" w:rsidP="00AF4B86">
      <w:pPr>
        <w:spacing w:after="960"/>
        <w:rPr>
          <w:rFonts w:ascii="Arial" w:hAnsi="Arial" w:cs="Arial"/>
          <w:b/>
        </w:rPr>
      </w:pPr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>Supporting Information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010"/>
        <w:gridCol w:w="1079"/>
        <w:gridCol w:w="1263"/>
        <w:gridCol w:w="780"/>
        <w:gridCol w:w="783"/>
        <w:gridCol w:w="1265"/>
        <w:gridCol w:w="759"/>
        <w:gridCol w:w="1449"/>
        <w:gridCol w:w="1889"/>
        <w:gridCol w:w="1650"/>
        <w:gridCol w:w="1249"/>
      </w:tblGrid>
      <w:tr w:rsidR="00AF4B86" w:rsidRPr="00FC27B6" w:rsidTr="00157E1A">
        <w:trPr>
          <w:trHeight w:val="300"/>
        </w:trPr>
        <w:tc>
          <w:tcPr>
            <w:tcW w:w="383" w:type="pct"/>
            <w:noWrap/>
            <w:vAlign w:val="center"/>
            <w:hideMark/>
          </w:tcPr>
          <w:p w:rsidR="00AF4B86" w:rsidRPr="00157E1A" w:rsidRDefault="00AF4B86" w:rsidP="00157E1A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Gene Name</w:t>
            </w:r>
          </w:p>
        </w:tc>
        <w:tc>
          <w:tcPr>
            <w:tcW w:w="409" w:type="pct"/>
            <w:noWrap/>
            <w:vAlign w:val="center"/>
            <w:hideMark/>
          </w:tcPr>
          <w:p w:rsidR="00AF4B86" w:rsidRPr="00157E1A" w:rsidRDefault="00AF4B86" w:rsidP="00157E1A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CHROM</w:t>
            </w:r>
          </w:p>
        </w:tc>
        <w:tc>
          <w:tcPr>
            <w:tcW w:w="479" w:type="pct"/>
            <w:noWrap/>
            <w:vAlign w:val="center"/>
            <w:hideMark/>
          </w:tcPr>
          <w:p w:rsidR="00AF4B86" w:rsidRPr="00157E1A" w:rsidRDefault="00AF4B86" w:rsidP="00157E1A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Base POS</w:t>
            </w:r>
          </w:p>
        </w:tc>
        <w:tc>
          <w:tcPr>
            <w:tcW w:w="296" w:type="pct"/>
            <w:noWrap/>
            <w:vAlign w:val="center"/>
            <w:hideMark/>
          </w:tcPr>
          <w:p w:rsidR="00AF4B86" w:rsidRPr="00157E1A" w:rsidRDefault="00AF4B86" w:rsidP="00157E1A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57E1A">
              <w:rPr>
                <w:rFonts w:ascii="Calibri" w:eastAsia="Times New Roman" w:hAnsi="Calibri" w:cs="Times New Roman"/>
                <w:b/>
                <w:color w:val="000000"/>
              </w:rPr>
              <w:t>REF</w:t>
            </w:r>
          </w:p>
        </w:tc>
        <w:tc>
          <w:tcPr>
            <w:tcW w:w="297" w:type="pct"/>
            <w:noWrap/>
            <w:vAlign w:val="center"/>
            <w:hideMark/>
          </w:tcPr>
          <w:p w:rsidR="00AF4B86" w:rsidRPr="00157E1A" w:rsidRDefault="00AF4B86" w:rsidP="00157E1A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57E1A">
              <w:rPr>
                <w:rFonts w:ascii="Calibri" w:eastAsia="Times New Roman" w:hAnsi="Calibri" w:cs="Times New Roman"/>
                <w:b/>
                <w:color w:val="000000"/>
              </w:rPr>
              <w:t>ALT</w:t>
            </w:r>
          </w:p>
        </w:tc>
        <w:tc>
          <w:tcPr>
            <w:tcW w:w="480" w:type="pct"/>
            <w:noWrap/>
            <w:vAlign w:val="center"/>
            <w:hideMark/>
          </w:tcPr>
          <w:p w:rsidR="00AF4B86" w:rsidRPr="00157E1A" w:rsidRDefault="00AF4B86" w:rsidP="00157E1A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ALT </w:t>
            </w:r>
            <w:r w:rsidRPr="00157E1A">
              <w:rPr>
                <w:rFonts w:ascii="Calibri" w:eastAsia="Times New Roman" w:hAnsi="Calibri" w:cs="Times New Roman"/>
                <w:b/>
                <w:color w:val="000000"/>
              </w:rPr>
              <w:t>AF</w:t>
            </w:r>
          </w:p>
        </w:tc>
        <w:tc>
          <w:tcPr>
            <w:tcW w:w="288" w:type="pct"/>
            <w:vAlign w:val="center"/>
          </w:tcPr>
          <w:p w:rsidR="00AF4B86" w:rsidRDefault="00AF4B86" w:rsidP="00157E1A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57E1A">
              <w:rPr>
                <w:rFonts w:ascii="Calibri" w:eastAsia="Times New Roman" w:hAnsi="Calibri" w:cs="Times New Roman"/>
                <w:b/>
                <w:color w:val="000000"/>
              </w:rPr>
              <w:t>DP</w:t>
            </w:r>
          </w:p>
        </w:tc>
        <w:tc>
          <w:tcPr>
            <w:tcW w:w="550" w:type="pct"/>
            <w:vAlign w:val="center"/>
          </w:tcPr>
          <w:p w:rsidR="00AF4B86" w:rsidRDefault="00AF4B86" w:rsidP="00157E1A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57E1A">
              <w:rPr>
                <w:rFonts w:ascii="Calibri" w:eastAsia="Times New Roman" w:hAnsi="Calibri" w:cs="Times New Roman"/>
                <w:b/>
                <w:color w:val="000000"/>
              </w:rPr>
              <w:t>QUAL</w:t>
            </w:r>
          </w:p>
        </w:tc>
        <w:tc>
          <w:tcPr>
            <w:tcW w:w="717" w:type="pct"/>
            <w:noWrap/>
            <w:vAlign w:val="center"/>
            <w:hideMark/>
          </w:tcPr>
          <w:p w:rsidR="00AF4B86" w:rsidRPr="00157E1A" w:rsidRDefault="00AF4B86" w:rsidP="00157E1A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ALT Amino Acid Change</w:t>
            </w:r>
          </w:p>
        </w:tc>
        <w:tc>
          <w:tcPr>
            <w:tcW w:w="626" w:type="pct"/>
            <w:noWrap/>
            <w:vAlign w:val="center"/>
            <w:hideMark/>
          </w:tcPr>
          <w:p w:rsidR="00AF4B86" w:rsidRPr="00157E1A" w:rsidRDefault="00AF4B86" w:rsidP="00157E1A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ALT Functional Class</w:t>
            </w:r>
          </w:p>
        </w:tc>
        <w:tc>
          <w:tcPr>
            <w:tcW w:w="474" w:type="pct"/>
            <w:noWrap/>
            <w:vAlign w:val="center"/>
            <w:hideMark/>
          </w:tcPr>
          <w:p w:rsidR="00AF4B86" w:rsidRPr="00157E1A" w:rsidRDefault="00AF4B86" w:rsidP="00157E1A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ALT Effect</w:t>
            </w:r>
          </w:p>
        </w:tc>
      </w:tr>
      <w:tr w:rsidR="00AF4B86" w:rsidRPr="00FC27B6" w:rsidTr="00157E1A">
        <w:trPr>
          <w:trHeight w:val="300"/>
        </w:trPr>
        <w:tc>
          <w:tcPr>
            <w:tcW w:w="383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KRAS</w:t>
            </w:r>
          </w:p>
        </w:tc>
        <w:tc>
          <w:tcPr>
            <w:tcW w:w="409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479" w:type="pct"/>
            <w:noWrap/>
            <w:hideMark/>
          </w:tcPr>
          <w:p w:rsidR="00AF4B86" w:rsidRPr="00FC27B6" w:rsidRDefault="00AF4B86" w:rsidP="00157E1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25398284</w:t>
            </w:r>
          </w:p>
        </w:tc>
        <w:tc>
          <w:tcPr>
            <w:tcW w:w="296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297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480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288" w:type="pct"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250</w:t>
            </w:r>
          </w:p>
        </w:tc>
        <w:tc>
          <w:tcPr>
            <w:tcW w:w="550" w:type="pct"/>
          </w:tcPr>
          <w:p w:rsidR="00AF4B86" w:rsidRPr="00FC27B6" w:rsidRDefault="00AF4B86" w:rsidP="00157E1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24685.47</w:t>
            </w:r>
          </w:p>
        </w:tc>
        <w:tc>
          <w:tcPr>
            <w:tcW w:w="717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G12D</w:t>
            </w:r>
          </w:p>
        </w:tc>
        <w:tc>
          <w:tcPr>
            <w:tcW w:w="626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MISSENSE</w:t>
            </w:r>
          </w:p>
        </w:tc>
        <w:tc>
          <w:tcPr>
            <w:tcW w:w="474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C</w:t>
            </w:r>
          </w:p>
        </w:tc>
      </w:tr>
      <w:tr w:rsidR="00AF4B86" w:rsidRPr="00FC27B6" w:rsidTr="00157E1A">
        <w:trPr>
          <w:trHeight w:val="300"/>
        </w:trPr>
        <w:tc>
          <w:tcPr>
            <w:tcW w:w="383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TP53</w:t>
            </w:r>
          </w:p>
        </w:tc>
        <w:tc>
          <w:tcPr>
            <w:tcW w:w="409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479" w:type="pct"/>
            <w:noWrap/>
            <w:hideMark/>
          </w:tcPr>
          <w:p w:rsidR="00AF4B86" w:rsidRPr="00FC27B6" w:rsidRDefault="00AF4B86" w:rsidP="00157E1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7577538</w:t>
            </w:r>
          </w:p>
        </w:tc>
        <w:tc>
          <w:tcPr>
            <w:tcW w:w="296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297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480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8" w:type="pct"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250</w:t>
            </w:r>
          </w:p>
        </w:tc>
        <w:tc>
          <w:tcPr>
            <w:tcW w:w="550" w:type="pct"/>
          </w:tcPr>
          <w:p w:rsidR="00AF4B86" w:rsidRPr="00FC27B6" w:rsidRDefault="00AF4B86" w:rsidP="00157E1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26318.39</w:t>
            </w:r>
          </w:p>
        </w:tc>
        <w:tc>
          <w:tcPr>
            <w:tcW w:w="717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R116Q</w:t>
            </w:r>
          </w:p>
        </w:tc>
        <w:tc>
          <w:tcPr>
            <w:tcW w:w="626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MISSENSE</w:t>
            </w:r>
          </w:p>
        </w:tc>
        <w:tc>
          <w:tcPr>
            <w:tcW w:w="474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C</w:t>
            </w:r>
          </w:p>
        </w:tc>
      </w:tr>
      <w:tr w:rsidR="00AF4B86" w:rsidRPr="00FC27B6" w:rsidTr="00157E1A">
        <w:trPr>
          <w:trHeight w:val="300"/>
        </w:trPr>
        <w:tc>
          <w:tcPr>
            <w:tcW w:w="383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PIK3CA</w:t>
            </w:r>
          </w:p>
        </w:tc>
        <w:tc>
          <w:tcPr>
            <w:tcW w:w="409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79" w:type="pct"/>
            <w:noWrap/>
            <w:hideMark/>
          </w:tcPr>
          <w:p w:rsidR="00AF4B86" w:rsidRPr="00FC27B6" w:rsidRDefault="00AF4B86" w:rsidP="00157E1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178927980</w:t>
            </w:r>
          </w:p>
        </w:tc>
        <w:tc>
          <w:tcPr>
            <w:tcW w:w="296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297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480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8" w:type="pct"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249</w:t>
            </w:r>
          </w:p>
        </w:tc>
        <w:tc>
          <w:tcPr>
            <w:tcW w:w="550" w:type="pct"/>
          </w:tcPr>
          <w:p w:rsidR="00AF4B86" w:rsidRPr="00FC27B6" w:rsidRDefault="00AF4B86" w:rsidP="00157E1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8758.63</w:t>
            </w:r>
          </w:p>
        </w:tc>
        <w:tc>
          <w:tcPr>
            <w:tcW w:w="717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C420R</w:t>
            </w:r>
          </w:p>
        </w:tc>
        <w:tc>
          <w:tcPr>
            <w:tcW w:w="626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MISSENSE</w:t>
            </w:r>
          </w:p>
        </w:tc>
        <w:tc>
          <w:tcPr>
            <w:tcW w:w="474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C</w:t>
            </w:r>
          </w:p>
        </w:tc>
      </w:tr>
      <w:tr w:rsidR="00AF4B86" w:rsidRPr="00FC27B6" w:rsidTr="00157E1A">
        <w:trPr>
          <w:trHeight w:val="300"/>
        </w:trPr>
        <w:tc>
          <w:tcPr>
            <w:tcW w:w="383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KRAS</w:t>
            </w:r>
          </w:p>
        </w:tc>
        <w:tc>
          <w:tcPr>
            <w:tcW w:w="409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479" w:type="pct"/>
            <w:noWrap/>
            <w:hideMark/>
          </w:tcPr>
          <w:p w:rsidR="00AF4B86" w:rsidRPr="00FC27B6" w:rsidRDefault="00AF4B86" w:rsidP="00157E1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25378673</w:t>
            </w:r>
          </w:p>
        </w:tc>
        <w:tc>
          <w:tcPr>
            <w:tcW w:w="296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297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480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288" w:type="pct"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550" w:type="pct"/>
          </w:tcPr>
          <w:p w:rsidR="00AF4B86" w:rsidRPr="00FC27B6" w:rsidRDefault="00AF4B86" w:rsidP="00157E1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22557.62</w:t>
            </w:r>
          </w:p>
        </w:tc>
        <w:tc>
          <w:tcPr>
            <w:tcW w:w="717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V109L</w:t>
            </w:r>
          </w:p>
        </w:tc>
        <w:tc>
          <w:tcPr>
            <w:tcW w:w="626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MISSENSE</w:t>
            </w:r>
          </w:p>
        </w:tc>
        <w:tc>
          <w:tcPr>
            <w:tcW w:w="474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C</w:t>
            </w:r>
          </w:p>
        </w:tc>
      </w:tr>
      <w:tr w:rsidR="00AF4B86" w:rsidRPr="00FC27B6" w:rsidTr="00157E1A">
        <w:trPr>
          <w:trHeight w:val="300"/>
        </w:trPr>
        <w:tc>
          <w:tcPr>
            <w:tcW w:w="383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KRAS</w:t>
            </w:r>
          </w:p>
        </w:tc>
        <w:tc>
          <w:tcPr>
            <w:tcW w:w="409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479" w:type="pct"/>
            <w:noWrap/>
            <w:hideMark/>
          </w:tcPr>
          <w:p w:rsidR="00AF4B86" w:rsidRPr="00FC27B6" w:rsidRDefault="00AF4B86" w:rsidP="00157E1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25380239</w:t>
            </w:r>
          </w:p>
        </w:tc>
        <w:tc>
          <w:tcPr>
            <w:tcW w:w="296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297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480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288" w:type="pct"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550" w:type="pct"/>
          </w:tcPr>
          <w:p w:rsidR="00AF4B86" w:rsidRPr="00FC27B6" w:rsidRDefault="00AF4B86" w:rsidP="00157E1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923.43</w:t>
            </w:r>
          </w:p>
        </w:tc>
        <w:tc>
          <w:tcPr>
            <w:tcW w:w="717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R73S</w:t>
            </w:r>
          </w:p>
        </w:tc>
        <w:tc>
          <w:tcPr>
            <w:tcW w:w="626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MISSENSE</w:t>
            </w:r>
          </w:p>
        </w:tc>
        <w:tc>
          <w:tcPr>
            <w:tcW w:w="474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C</w:t>
            </w:r>
          </w:p>
        </w:tc>
      </w:tr>
      <w:tr w:rsidR="00AF4B86" w:rsidRPr="00FC27B6" w:rsidTr="00157E1A">
        <w:trPr>
          <w:trHeight w:val="300"/>
        </w:trPr>
        <w:tc>
          <w:tcPr>
            <w:tcW w:w="383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PTEN</w:t>
            </w:r>
          </w:p>
        </w:tc>
        <w:tc>
          <w:tcPr>
            <w:tcW w:w="409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79" w:type="pct"/>
            <w:noWrap/>
            <w:hideMark/>
          </w:tcPr>
          <w:p w:rsidR="00AF4B86" w:rsidRPr="00FC27B6" w:rsidRDefault="00AF4B86" w:rsidP="00157E1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89717642</w:t>
            </w:r>
          </w:p>
        </w:tc>
        <w:tc>
          <w:tcPr>
            <w:tcW w:w="296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297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480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288" w:type="pct"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50" w:type="pct"/>
          </w:tcPr>
          <w:p w:rsidR="00AF4B86" w:rsidRPr="00FC27B6" w:rsidRDefault="00AF4B86" w:rsidP="00157E1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418.33</w:t>
            </w:r>
          </w:p>
        </w:tc>
        <w:tc>
          <w:tcPr>
            <w:tcW w:w="717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K223*</w:t>
            </w:r>
          </w:p>
        </w:tc>
        <w:tc>
          <w:tcPr>
            <w:tcW w:w="626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NONSENSE</w:t>
            </w:r>
          </w:p>
        </w:tc>
        <w:tc>
          <w:tcPr>
            <w:tcW w:w="474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TOP </w:t>
            </w:r>
            <w:r w:rsidRPr="00FC27B6">
              <w:rPr>
                <w:rFonts w:ascii="Calibri" w:eastAsia="Times New Roman" w:hAnsi="Calibri" w:cs="Times New Roman"/>
                <w:color w:val="000000"/>
              </w:rPr>
              <w:t>GAINED</w:t>
            </w:r>
          </w:p>
        </w:tc>
      </w:tr>
      <w:tr w:rsidR="00AF4B86" w:rsidRPr="00FC27B6" w:rsidTr="00157E1A">
        <w:trPr>
          <w:trHeight w:val="300"/>
        </w:trPr>
        <w:tc>
          <w:tcPr>
            <w:tcW w:w="383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CTNNB1</w:t>
            </w:r>
          </w:p>
        </w:tc>
        <w:tc>
          <w:tcPr>
            <w:tcW w:w="409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79" w:type="pct"/>
            <w:noWrap/>
            <w:hideMark/>
          </w:tcPr>
          <w:p w:rsidR="00AF4B86" w:rsidRPr="00FC27B6" w:rsidRDefault="00AF4B86" w:rsidP="00157E1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41266163</w:t>
            </w:r>
          </w:p>
        </w:tc>
        <w:tc>
          <w:tcPr>
            <w:tcW w:w="296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97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480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288" w:type="pct"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50" w:type="pct"/>
          </w:tcPr>
          <w:p w:rsidR="00AF4B86" w:rsidRPr="00FC27B6" w:rsidRDefault="00AF4B86" w:rsidP="00157E1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128.11</w:t>
            </w:r>
          </w:p>
        </w:tc>
        <w:tc>
          <w:tcPr>
            <w:tcW w:w="717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E54K</w:t>
            </w:r>
          </w:p>
        </w:tc>
        <w:tc>
          <w:tcPr>
            <w:tcW w:w="626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27B6">
              <w:rPr>
                <w:rFonts w:ascii="Calibri" w:eastAsia="Times New Roman" w:hAnsi="Calibri" w:cs="Times New Roman"/>
                <w:color w:val="000000"/>
              </w:rPr>
              <w:t>MISSENSE</w:t>
            </w:r>
          </w:p>
        </w:tc>
        <w:tc>
          <w:tcPr>
            <w:tcW w:w="474" w:type="pct"/>
            <w:noWrap/>
            <w:vAlign w:val="center"/>
            <w:hideMark/>
          </w:tcPr>
          <w:p w:rsidR="00AF4B86" w:rsidRPr="00FC27B6" w:rsidRDefault="00AF4B86" w:rsidP="00157E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C</w:t>
            </w:r>
          </w:p>
        </w:tc>
      </w:tr>
    </w:tbl>
    <w:p w:rsidR="00AF4B86" w:rsidRDefault="007F115C" w:rsidP="00AF4B86">
      <w:pPr>
        <w:spacing w:before="120"/>
        <w:rPr>
          <w:rFonts w:ascii="Arial" w:hAnsi="Arial" w:cs="Arial"/>
        </w:rPr>
      </w:pPr>
      <w:r>
        <w:rPr>
          <w:rFonts w:ascii="Arial" w:hAnsi="Arial" w:cs="Arial"/>
        </w:rPr>
        <w:t>S1 Table</w:t>
      </w:r>
      <w:bookmarkStart w:id="0" w:name="_GoBack"/>
      <w:bookmarkEnd w:id="0"/>
      <w:r w:rsidR="00AF4B86">
        <w:rPr>
          <w:rFonts w:ascii="Arial" w:hAnsi="Arial" w:cs="Arial"/>
        </w:rPr>
        <w:t>. Next-generation DNA sequencing results of tumorgraft tissue, sorted by read depth.</w:t>
      </w:r>
    </w:p>
    <w:p w:rsidR="00AF4B86" w:rsidRDefault="00AF4B86" w:rsidP="00AF4B86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CHROM: The chromosome</w:t>
      </w:r>
    </w:p>
    <w:p w:rsidR="00AF4B86" w:rsidRDefault="00AF4B86" w:rsidP="00AF4B86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POS: </w:t>
      </w:r>
      <w:r w:rsidRPr="00FC27B6">
        <w:rPr>
          <w:rFonts w:ascii="Arial" w:hAnsi="Arial" w:cs="Arial"/>
        </w:rPr>
        <w:t>The reference position, with</w:t>
      </w:r>
      <w:r>
        <w:rPr>
          <w:rFonts w:ascii="Arial" w:hAnsi="Arial" w:cs="Arial"/>
        </w:rPr>
        <w:t xml:space="preserve"> the 1st base having position 1</w:t>
      </w:r>
    </w:p>
    <w:p w:rsidR="00AF4B86" w:rsidRDefault="00AF4B86" w:rsidP="00AF4B86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DP: </w:t>
      </w:r>
      <w:r w:rsidRPr="00F444A1">
        <w:rPr>
          <w:rFonts w:ascii="Arial" w:hAnsi="Arial" w:cs="Arial"/>
        </w:rPr>
        <w:t>Approximate read depth; some reads may have been filtered</w:t>
      </w:r>
    </w:p>
    <w:p w:rsidR="00AF4B86" w:rsidRDefault="00AF4B86" w:rsidP="00AF4B86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QUAL: </w:t>
      </w:r>
      <w:proofErr w:type="spellStart"/>
      <w:r w:rsidRPr="00F444A1">
        <w:rPr>
          <w:rFonts w:ascii="Arial" w:hAnsi="Arial" w:cs="Arial"/>
        </w:rPr>
        <w:t>Phred</w:t>
      </w:r>
      <w:proofErr w:type="spellEnd"/>
      <w:r w:rsidRPr="00F444A1">
        <w:rPr>
          <w:rFonts w:ascii="Arial" w:hAnsi="Arial" w:cs="Arial"/>
        </w:rPr>
        <w:t>-scaled quality scor</w:t>
      </w:r>
      <w:r>
        <w:rPr>
          <w:rFonts w:ascii="Arial" w:hAnsi="Arial" w:cs="Arial"/>
        </w:rPr>
        <w:t xml:space="preserve">e for the assertion made in ALT using formula </w:t>
      </w:r>
      <w:r w:rsidRPr="00F444A1">
        <w:rPr>
          <w:rFonts w:ascii="Arial" w:hAnsi="Arial" w:cs="Arial"/>
        </w:rPr>
        <w:t>-10log_10</w:t>
      </w:r>
      <w:r>
        <w:rPr>
          <w:rFonts w:ascii="Arial" w:hAnsi="Arial" w:cs="Arial"/>
        </w:rPr>
        <w:t>*P where P=</w:t>
      </w:r>
      <w:r w:rsidRPr="00F444A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base-calling error </w:t>
      </w:r>
      <w:r w:rsidRPr="00F444A1">
        <w:rPr>
          <w:rFonts w:ascii="Arial" w:hAnsi="Arial" w:cs="Arial"/>
        </w:rPr>
        <w:t>prob</w:t>
      </w:r>
      <w:r>
        <w:rPr>
          <w:rFonts w:ascii="Arial" w:hAnsi="Arial" w:cs="Arial"/>
        </w:rPr>
        <w:t>ability</w:t>
      </w:r>
      <w:r w:rsidRPr="00F444A1">
        <w:rPr>
          <w:rFonts w:ascii="Arial" w:hAnsi="Arial" w:cs="Arial"/>
        </w:rPr>
        <w:t>.</w:t>
      </w:r>
    </w:p>
    <w:p w:rsidR="00AF4B86" w:rsidRDefault="00AF4B86" w:rsidP="00AF4B86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REF: </w:t>
      </w:r>
      <w:r w:rsidRPr="00F444A1">
        <w:rPr>
          <w:rFonts w:ascii="Arial" w:hAnsi="Arial" w:cs="Arial"/>
        </w:rPr>
        <w:t>The reference base</w:t>
      </w:r>
    </w:p>
    <w:p w:rsidR="00AF4B86" w:rsidRDefault="00AF4B86" w:rsidP="00AF4B86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ALT: alternate non-reference allele</w:t>
      </w:r>
    </w:p>
    <w:p w:rsidR="00AF4B86" w:rsidRDefault="00AF4B86" w:rsidP="00AF4B86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AF: allele frequency in the sample</w:t>
      </w:r>
    </w:p>
    <w:p w:rsidR="00AF4B86" w:rsidRDefault="00AF4B86" w:rsidP="00AF4B86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NSC: non-synonymous coding</w:t>
      </w:r>
    </w:p>
    <w:p w:rsidR="003C1EF4" w:rsidRPr="00AF4B86" w:rsidRDefault="00AF4B86" w:rsidP="00AF4B86">
      <w:pPr>
        <w:spacing w:after="0"/>
        <w:rPr>
          <w:rFonts w:ascii="Arial" w:hAnsi="Arial" w:cs="Arial"/>
        </w:rPr>
      </w:pPr>
      <w:r w:rsidRPr="00BC2160">
        <w:rPr>
          <w:rFonts w:ascii="Arial" w:hAnsi="Arial" w:cs="Arial"/>
        </w:rPr>
        <w:t>*</w:t>
      </w:r>
      <w:r>
        <w:rPr>
          <w:rFonts w:ascii="Arial" w:hAnsi="Arial" w:cs="Arial"/>
        </w:rPr>
        <w:t xml:space="preserve"> Stop codon gained</w:t>
      </w:r>
    </w:p>
    <w:sectPr w:rsidR="003C1EF4" w:rsidRPr="00AF4B86" w:rsidSect="00157E1A">
      <w:pgSz w:w="15840" w:h="12240" w:orient="landscape"/>
      <w:pgMar w:top="1440" w:right="1440" w:bottom="1440" w:left="1440" w:header="720" w:footer="720" w:gutter="0"/>
      <w:lnNumType w:countBy="1" w:restart="continuous"/>
      <w:cols w:sep="1"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B86"/>
    <w:rsid w:val="0000090E"/>
    <w:rsid w:val="00001D45"/>
    <w:rsid w:val="000024F5"/>
    <w:rsid w:val="00002BD0"/>
    <w:rsid w:val="00005527"/>
    <w:rsid w:val="0000572E"/>
    <w:rsid w:val="0000747A"/>
    <w:rsid w:val="000101AA"/>
    <w:rsid w:val="00011328"/>
    <w:rsid w:val="0001135E"/>
    <w:rsid w:val="00012818"/>
    <w:rsid w:val="000179D0"/>
    <w:rsid w:val="00022B91"/>
    <w:rsid w:val="00023F9C"/>
    <w:rsid w:val="00024B81"/>
    <w:rsid w:val="00030510"/>
    <w:rsid w:val="0003286D"/>
    <w:rsid w:val="00032CC8"/>
    <w:rsid w:val="00032ECC"/>
    <w:rsid w:val="00033A4C"/>
    <w:rsid w:val="00035FCC"/>
    <w:rsid w:val="00036454"/>
    <w:rsid w:val="00036EEB"/>
    <w:rsid w:val="00037D55"/>
    <w:rsid w:val="000408C5"/>
    <w:rsid w:val="00041692"/>
    <w:rsid w:val="000450CD"/>
    <w:rsid w:val="00046629"/>
    <w:rsid w:val="000468B1"/>
    <w:rsid w:val="000471A6"/>
    <w:rsid w:val="00050147"/>
    <w:rsid w:val="000507BE"/>
    <w:rsid w:val="00050CD4"/>
    <w:rsid w:val="0005386A"/>
    <w:rsid w:val="00055415"/>
    <w:rsid w:val="00055771"/>
    <w:rsid w:val="0005598C"/>
    <w:rsid w:val="00056104"/>
    <w:rsid w:val="00056404"/>
    <w:rsid w:val="00060740"/>
    <w:rsid w:val="00060DFB"/>
    <w:rsid w:val="000617CD"/>
    <w:rsid w:val="00061970"/>
    <w:rsid w:val="00062B81"/>
    <w:rsid w:val="00063510"/>
    <w:rsid w:val="00065F10"/>
    <w:rsid w:val="000671A6"/>
    <w:rsid w:val="00067F16"/>
    <w:rsid w:val="00067FB2"/>
    <w:rsid w:val="00070AFB"/>
    <w:rsid w:val="00071E55"/>
    <w:rsid w:val="00073732"/>
    <w:rsid w:val="00073A51"/>
    <w:rsid w:val="00074602"/>
    <w:rsid w:val="0007590D"/>
    <w:rsid w:val="000771DF"/>
    <w:rsid w:val="00077C07"/>
    <w:rsid w:val="0008064A"/>
    <w:rsid w:val="00080837"/>
    <w:rsid w:val="00083B15"/>
    <w:rsid w:val="00084950"/>
    <w:rsid w:val="000852E1"/>
    <w:rsid w:val="0009031E"/>
    <w:rsid w:val="00091C0A"/>
    <w:rsid w:val="00091F7A"/>
    <w:rsid w:val="00092D84"/>
    <w:rsid w:val="00094FE6"/>
    <w:rsid w:val="00095459"/>
    <w:rsid w:val="00095D9F"/>
    <w:rsid w:val="000960EF"/>
    <w:rsid w:val="00096173"/>
    <w:rsid w:val="000970E6"/>
    <w:rsid w:val="000A0D75"/>
    <w:rsid w:val="000A1C86"/>
    <w:rsid w:val="000A370A"/>
    <w:rsid w:val="000A4A1B"/>
    <w:rsid w:val="000B221C"/>
    <w:rsid w:val="000B30B9"/>
    <w:rsid w:val="000B486B"/>
    <w:rsid w:val="000B4984"/>
    <w:rsid w:val="000B4ED3"/>
    <w:rsid w:val="000B6745"/>
    <w:rsid w:val="000B6FA0"/>
    <w:rsid w:val="000B793A"/>
    <w:rsid w:val="000C0610"/>
    <w:rsid w:val="000C1D4C"/>
    <w:rsid w:val="000C3C14"/>
    <w:rsid w:val="000C3C55"/>
    <w:rsid w:val="000C3CBD"/>
    <w:rsid w:val="000C40F9"/>
    <w:rsid w:val="000C41B2"/>
    <w:rsid w:val="000C579F"/>
    <w:rsid w:val="000C656B"/>
    <w:rsid w:val="000D2FE2"/>
    <w:rsid w:val="000D5A8B"/>
    <w:rsid w:val="000D6658"/>
    <w:rsid w:val="000D7F97"/>
    <w:rsid w:val="000E0A16"/>
    <w:rsid w:val="000E27F8"/>
    <w:rsid w:val="000E317F"/>
    <w:rsid w:val="000E3BDC"/>
    <w:rsid w:val="000E5A62"/>
    <w:rsid w:val="000E6D1D"/>
    <w:rsid w:val="000F2D4F"/>
    <w:rsid w:val="000F5A4D"/>
    <w:rsid w:val="000F6688"/>
    <w:rsid w:val="0010025B"/>
    <w:rsid w:val="0010170E"/>
    <w:rsid w:val="00101E38"/>
    <w:rsid w:val="00102A2F"/>
    <w:rsid w:val="001038D0"/>
    <w:rsid w:val="00103976"/>
    <w:rsid w:val="00103C9D"/>
    <w:rsid w:val="001077FE"/>
    <w:rsid w:val="00107809"/>
    <w:rsid w:val="00111594"/>
    <w:rsid w:val="001125E5"/>
    <w:rsid w:val="001136D0"/>
    <w:rsid w:val="00113A5D"/>
    <w:rsid w:val="00115261"/>
    <w:rsid w:val="00115CAA"/>
    <w:rsid w:val="001208DB"/>
    <w:rsid w:val="001213BB"/>
    <w:rsid w:val="001255E8"/>
    <w:rsid w:val="00125B9F"/>
    <w:rsid w:val="0012656B"/>
    <w:rsid w:val="00130AD3"/>
    <w:rsid w:val="00131C5A"/>
    <w:rsid w:val="0013267E"/>
    <w:rsid w:val="001335B9"/>
    <w:rsid w:val="00134639"/>
    <w:rsid w:val="001351F0"/>
    <w:rsid w:val="00135253"/>
    <w:rsid w:val="0013762F"/>
    <w:rsid w:val="001406E1"/>
    <w:rsid w:val="00140BEF"/>
    <w:rsid w:val="001414F5"/>
    <w:rsid w:val="001469B9"/>
    <w:rsid w:val="001470D0"/>
    <w:rsid w:val="0014741C"/>
    <w:rsid w:val="0015262B"/>
    <w:rsid w:val="00152AB9"/>
    <w:rsid w:val="00152E9A"/>
    <w:rsid w:val="00153586"/>
    <w:rsid w:val="001538E2"/>
    <w:rsid w:val="00154E05"/>
    <w:rsid w:val="00154E85"/>
    <w:rsid w:val="00155944"/>
    <w:rsid w:val="00161C8B"/>
    <w:rsid w:val="00164076"/>
    <w:rsid w:val="001648BD"/>
    <w:rsid w:val="00164DA2"/>
    <w:rsid w:val="00166061"/>
    <w:rsid w:val="00166539"/>
    <w:rsid w:val="0017002F"/>
    <w:rsid w:val="00173743"/>
    <w:rsid w:val="00174645"/>
    <w:rsid w:val="00174B07"/>
    <w:rsid w:val="00175D63"/>
    <w:rsid w:val="00176E0F"/>
    <w:rsid w:val="001774C8"/>
    <w:rsid w:val="00177894"/>
    <w:rsid w:val="0018017A"/>
    <w:rsid w:val="00184B6F"/>
    <w:rsid w:val="00184D9B"/>
    <w:rsid w:val="001855B0"/>
    <w:rsid w:val="001904C7"/>
    <w:rsid w:val="00190992"/>
    <w:rsid w:val="00191A50"/>
    <w:rsid w:val="00191D32"/>
    <w:rsid w:val="00191D51"/>
    <w:rsid w:val="0019225D"/>
    <w:rsid w:val="0019391E"/>
    <w:rsid w:val="00193B05"/>
    <w:rsid w:val="001949AE"/>
    <w:rsid w:val="00195CA4"/>
    <w:rsid w:val="00196C87"/>
    <w:rsid w:val="00196F63"/>
    <w:rsid w:val="0019750B"/>
    <w:rsid w:val="00197895"/>
    <w:rsid w:val="001979BB"/>
    <w:rsid w:val="00197CDE"/>
    <w:rsid w:val="001A143C"/>
    <w:rsid w:val="001A1EB7"/>
    <w:rsid w:val="001A1EEC"/>
    <w:rsid w:val="001A25C2"/>
    <w:rsid w:val="001A4B3B"/>
    <w:rsid w:val="001A4DD4"/>
    <w:rsid w:val="001A5872"/>
    <w:rsid w:val="001A7F5F"/>
    <w:rsid w:val="001B258A"/>
    <w:rsid w:val="001B3215"/>
    <w:rsid w:val="001B3354"/>
    <w:rsid w:val="001B3A10"/>
    <w:rsid w:val="001B422E"/>
    <w:rsid w:val="001B4FD1"/>
    <w:rsid w:val="001B57D5"/>
    <w:rsid w:val="001B5D34"/>
    <w:rsid w:val="001B7700"/>
    <w:rsid w:val="001C47D0"/>
    <w:rsid w:val="001C4C45"/>
    <w:rsid w:val="001D0318"/>
    <w:rsid w:val="001D09BC"/>
    <w:rsid w:val="001D0AAE"/>
    <w:rsid w:val="001D0B44"/>
    <w:rsid w:val="001D2372"/>
    <w:rsid w:val="001D2E8E"/>
    <w:rsid w:val="001D3944"/>
    <w:rsid w:val="001D3AF3"/>
    <w:rsid w:val="001D5021"/>
    <w:rsid w:val="001D7348"/>
    <w:rsid w:val="001E09E3"/>
    <w:rsid w:val="001E0BE6"/>
    <w:rsid w:val="001E15DA"/>
    <w:rsid w:val="001E4DD9"/>
    <w:rsid w:val="001E5D35"/>
    <w:rsid w:val="001E627A"/>
    <w:rsid w:val="001F00FF"/>
    <w:rsid w:val="001F0F39"/>
    <w:rsid w:val="001F3098"/>
    <w:rsid w:val="001F3F75"/>
    <w:rsid w:val="001F50E9"/>
    <w:rsid w:val="001F51BE"/>
    <w:rsid w:val="001F5DF2"/>
    <w:rsid w:val="001F653C"/>
    <w:rsid w:val="001F65CC"/>
    <w:rsid w:val="001F6E50"/>
    <w:rsid w:val="001F6F42"/>
    <w:rsid w:val="001F7899"/>
    <w:rsid w:val="00202EA7"/>
    <w:rsid w:val="00203691"/>
    <w:rsid w:val="002036D6"/>
    <w:rsid w:val="00204F2C"/>
    <w:rsid w:val="00205060"/>
    <w:rsid w:val="002066E3"/>
    <w:rsid w:val="0021299B"/>
    <w:rsid w:val="00217F12"/>
    <w:rsid w:val="00217FA3"/>
    <w:rsid w:val="00221046"/>
    <w:rsid w:val="00221501"/>
    <w:rsid w:val="00221B4B"/>
    <w:rsid w:val="00221C56"/>
    <w:rsid w:val="00225397"/>
    <w:rsid w:val="00226DE3"/>
    <w:rsid w:val="002278F3"/>
    <w:rsid w:val="00227DB3"/>
    <w:rsid w:val="00230BB4"/>
    <w:rsid w:val="0023201C"/>
    <w:rsid w:val="002341EE"/>
    <w:rsid w:val="0023459D"/>
    <w:rsid w:val="00235BAA"/>
    <w:rsid w:val="0023615A"/>
    <w:rsid w:val="00237996"/>
    <w:rsid w:val="00240DB2"/>
    <w:rsid w:val="0024447F"/>
    <w:rsid w:val="002456BC"/>
    <w:rsid w:val="002478FE"/>
    <w:rsid w:val="002508B7"/>
    <w:rsid w:val="00250B97"/>
    <w:rsid w:val="002510B6"/>
    <w:rsid w:val="00252269"/>
    <w:rsid w:val="0025311F"/>
    <w:rsid w:val="0025378C"/>
    <w:rsid w:val="00253FCD"/>
    <w:rsid w:val="00254F0F"/>
    <w:rsid w:val="002562FD"/>
    <w:rsid w:val="00257763"/>
    <w:rsid w:val="002616C7"/>
    <w:rsid w:val="0027001B"/>
    <w:rsid w:val="00271D07"/>
    <w:rsid w:val="002755DD"/>
    <w:rsid w:val="00275723"/>
    <w:rsid w:val="0027592D"/>
    <w:rsid w:val="00281196"/>
    <w:rsid w:val="002812EC"/>
    <w:rsid w:val="00282106"/>
    <w:rsid w:val="002826C3"/>
    <w:rsid w:val="00282EBD"/>
    <w:rsid w:val="00283A35"/>
    <w:rsid w:val="00284EDB"/>
    <w:rsid w:val="0028709D"/>
    <w:rsid w:val="00292E2D"/>
    <w:rsid w:val="0029373B"/>
    <w:rsid w:val="00295B50"/>
    <w:rsid w:val="00296B9D"/>
    <w:rsid w:val="002A011A"/>
    <w:rsid w:val="002A0F6A"/>
    <w:rsid w:val="002A14C4"/>
    <w:rsid w:val="002A247C"/>
    <w:rsid w:val="002A2769"/>
    <w:rsid w:val="002A3B51"/>
    <w:rsid w:val="002A3BD1"/>
    <w:rsid w:val="002A4747"/>
    <w:rsid w:val="002A588C"/>
    <w:rsid w:val="002B0E98"/>
    <w:rsid w:val="002B1429"/>
    <w:rsid w:val="002B1E9D"/>
    <w:rsid w:val="002B24DB"/>
    <w:rsid w:val="002B2A24"/>
    <w:rsid w:val="002B2A64"/>
    <w:rsid w:val="002B4CA8"/>
    <w:rsid w:val="002B6F2E"/>
    <w:rsid w:val="002B7046"/>
    <w:rsid w:val="002B7560"/>
    <w:rsid w:val="002C0136"/>
    <w:rsid w:val="002C1292"/>
    <w:rsid w:val="002C2399"/>
    <w:rsid w:val="002C47F7"/>
    <w:rsid w:val="002C5600"/>
    <w:rsid w:val="002C5DE8"/>
    <w:rsid w:val="002C6042"/>
    <w:rsid w:val="002C73CD"/>
    <w:rsid w:val="002D03F6"/>
    <w:rsid w:val="002D0ACC"/>
    <w:rsid w:val="002D1084"/>
    <w:rsid w:val="002D1340"/>
    <w:rsid w:val="002D1F6B"/>
    <w:rsid w:val="002D2186"/>
    <w:rsid w:val="002D245E"/>
    <w:rsid w:val="002D334B"/>
    <w:rsid w:val="002D39FA"/>
    <w:rsid w:val="002D4476"/>
    <w:rsid w:val="002D4582"/>
    <w:rsid w:val="002D4E39"/>
    <w:rsid w:val="002D5214"/>
    <w:rsid w:val="002D6AC9"/>
    <w:rsid w:val="002E086E"/>
    <w:rsid w:val="002E153A"/>
    <w:rsid w:val="002E2F23"/>
    <w:rsid w:val="002E389A"/>
    <w:rsid w:val="002E3D59"/>
    <w:rsid w:val="002E4B51"/>
    <w:rsid w:val="002F00AC"/>
    <w:rsid w:val="002F05FB"/>
    <w:rsid w:val="002F0A26"/>
    <w:rsid w:val="002F1172"/>
    <w:rsid w:val="002F1A53"/>
    <w:rsid w:val="002F32C5"/>
    <w:rsid w:val="002F3986"/>
    <w:rsid w:val="002F4A76"/>
    <w:rsid w:val="002F6475"/>
    <w:rsid w:val="003003B1"/>
    <w:rsid w:val="003004FC"/>
    <w:rsid w:val="00300A2F"/>
    <w:rsid w:val="0030307D"/>
    <w:rsid w:val="00303165"/>
    <w:rsid w:val="00303842"/>
    <w:rsid w:val="00303A11"/>
    <w:rsid w:val="00303F96"/>
    <w:rsid w:val="003045FC"/>
    <w:rsid w:val="00305D11"/>
    <w:rsid w:val="00305FC4"/>
    <w:rsid w:val="00306D1B"/>
    <w:rsid w:val="00312085"/>
    <w:rsid w:val="00312386"/>
    <w:rsid w:val="00313F27"/>
    <w:rsid w:val="0031498E"/>
    <w:rsid w:val="0031552A"/>
    <w:rsid w:val="00315D25"/>
    <w:rsid w:val="003164BF"/>
    <w:rsid w:val="0031780D"/>
    <w:rsid w:val="00317C3F"/>
    <w:rsid w:val="003203A5"/>
    <w:rsid w:val="00320B31"/>
    <w:rsid w:val="0032153C"/>
    <w:rsid w:val="003218A8"/>
    <w:rsid w:val="00321BA7"/>
    <w:rsid w:val="003220DB"/>
    <w:rsid w:val="0032247B"/>
    <w:rsid w:val="00322A55"/>
    <w:rsid w:val="00323169"/>
    <w:rsid w:val="00324982"/>
    <w:rsid w:val="00324CF3"/>
    <w:rsid w:val="00324E85"/>
    <w:rsid w:val="0032584E"/>
    <w:rsid w:val="0032633C"/>
    <w:rsid w:val="00327635"/>
    <w:rsid w:val="00327EBF"/>
    <w:rsid w:val="00330AE9"/>
    <w:rsid w:val="0033118D"/>
    <w:rsid w:val="00334134"/>
    <w:rsid w:val="00335664"/>
    <w:rsid w:val="003366B4"/>
    <w:rsid w:val="00337990"/>
    <w:rsid w:val="003403C2"/>
    <w:rsid w:val="00342138"/>
    <w:rsid w:val="00343FF0"/>
    <w:rsid w:val="00345113"/>
    <w:rsid w:val="003457D7"/>
    <w:rsid w:val="00345B08"/>
    <w:rsid w:val="00347E61"/>
    <w:rsid w:val="003518F6"/>
    <w:rsid w:val="00352719"/>
    <w:rsid w:val="00356BFD"/>
    <w:rsid w:val="00356DE5"/>
    <w:rsid w:val="00357020"/>
    <w:rsid w:val="00357389"/>
    <w:rsid w:val="00357BDF"/>
    <w:rsid w:val="00362BFE"/>
    <w:rsid w:val="00362F20"/>
    <w:rsid w:val="003632A4"/>
    <w:rsid w:val="0036362D"/>
    <w:rsid w:val="00364C9C"/>
    <w:rsid w:val="00364CBC"/>
    <w:rsid w:val="0037244F"/>
    <w:rsid w:val="00374C1B"/>
    <w:rsid w:val="00376827"/>
    <w:rsid w:val="00377C69"/>
    <w:rsid w:val="00377D33"/>
    <w:rsid w:val="0038022F"/>
    <w:rsid w:val="00381C67"/>
    <w:rsid w:val="00387396"/>
    <w:rsid w:val="0039004C"/>
    <w:rsid w:val="00390BF4"/>
    <w:rsid w:val="0039165F"/>
    <w:rsid w:val="00393C85"/>
    <w:rsid w:val="00395EDB"/>
    <w:rsid w:val="003971BB"/>
    <w:rsid w:val="003A0C8E"/>
    <w:rsid w:val="003A1C20"/>
    <w:rsid w:val="003A2446"/>
    <w:rsid w:val="003A25CF"/>
    <w:rsid w:val="003A350E"/>
    <w:rsid w:val="003A3FC4"/>
    <w:rsid w:val="003A4AA0"/>
    <w:rsid w:val="003A5C23"/>
    <w:rsid w:val="003A606E"/>
    <w:rsid w:val="003A7794"/>
    <w:rsid w:val="003B131A"/>
    <w:rsid w:val="003B3D3F"/>
    <w:rsid w:val="003B3EF6"/>
    <w:rsid w:val="003B5016"/>
    <w:rsid w:val="003B60BB"/>
    <w:rsid w:val="003B65B4"/>
    <w:rsid w:val="003B7B9F"/>
    <w:rsid w:val="003C06E4"/>
    <w:rsid w:val="003C0A87"/>
    <w:rsid w:val="003C1EF4"/>
    <w:rsid w:val="003C3297"/>
    <w:rsid w:val="003C3C2E"/>
    <w:rsid w:val="003C725C"/>
    <w:rsid w:val="003D071B"/>
    <w:rsid w:val="003D253E"/>
    <w:rsid w:val="003D501F"/>
    <w:rsid w:val="003D5724"/>
    <w:rsid w:val="003D613A"/>
    <w:rsid w:val="003D7AB6"/>
    <w:rsid w:val="003E0638"/>
    <w:rsid w:val="003E167C"/>
    <w:rsid w:val="003E1D21"/>
    <w:rsid w:val="003E2255"/>
    <w:rsid w:val="003E4496"/>
    <w:rsid w:val="003E604C"/>
    <w:rsid w:val="003E6A55"/>
    <w:rsid w:val="003E782E"/>
    <w:rsid w:val="003F0C99"/>
    <w:rsid w:val="003F16F8"/>
    <w:rsid w:val="003F39A8"/>
    <w:rsid w:val="003F3BC7"/>
    <w:rsid w:val="003F3F11"/>
    <w:rsid w:val="003F6BD3"/>
    <w:rsid w:val="0040079F"/>
    <w:rsid w:val="00400848"/>
    <w:rsid w:val="0040150B"/>
    <w:rsid w:val="00402C7E"/>
    <w:rsid w:val="004032F9"/>
    <w:rsid w:val="00404591"/>
    <w:rsid w:val="00404A6C"/>
    <w:rsid w:val="00404E6E"/>
    <w:rsid w:val="00405D44"/>
    <w:rsid w:val="004063AC"/>
    <w:rsid w:val="004074E4"/>
    <w:rsid w:val="00411BA4"/>
    <w:rsid w:val="00413FBC"/>
    <w:rsid w:val="004162EE"/>
    <w:rsid w:val="00417116"/>
    <w:rsid w:val="004173B2"/>
    <w:rsid w:val="00417761"/>
    <w:rsid w:val="00422297"/>
    <w:rsid w:val="00422525"/>
    <w:rsid w:val="00423E0A"/>
    <w:rsid w:val="00426F74"/>
    <w:rsid w:val="0043034D"/>
    <w:rsid w:val="00430B66"/>
    <w:rsid w:val="004320A3"/>
    <w:rsid w:val="00432240"/>
    <w:rsid w:val="00435590"/>
    <w:rsid w:val="00436115"/>
    <w:rsid w:val="00436AA9"/>
    <w:rsid w:val="00437219"/>
    <w:rsid w:val="00440BC2"/>
    <w:rsid w:val="00440CA1"/>
    <w:rsid w:val="00441787"/>
    <w:rsid w:val="00443308"/>
    <w:rsid w:val="00445349"/>
    <w:rsid w:val="00446F17"/>
    <w:rsid w:val="00447045"/>
    <w:rsid w:val="00447F91"/>
    <w:rsid w:val="00447FAA"/>
    <w:rsid w:val="0045069A"/>
    <w:rsid w:val="004506D7"/>
    <w:rsid w:val="004508F0"/>
    <w:rsid w:val="00451A23"/>
    <w:rsid w:val="00453A8B"/>
    <w:rsid w:val="00453D9C"/>
    <w:rsid w:val="00456125"/>
    <w:rsid w:val="00457C38"/>
    <w:rsid w:val="004601E8"/>
    <w:rsid w:val="004609BD"/>
    <w:rsid w:val="00460B6B"/>
    <w:rsid w:val="00464ABE"/>
    <w:rsid w:val="00465AA9"/>
    <w:rsid w:val="0046650F"/>
    <w:rsid w:val="00471418"/>
    <w:rsid w:val="004724AA"/>
    <w:rsid w:val="00472F37"/>
    <w:rsid w:val="004732D6"/>
    <w:rsid w:val="004738D7"/>
    <w:rsid w:val="0047437B"/>
    <w:rsid w:val="00475DBE"/>
    <w:rsid w:val="00476933"/>
    <w:rsid w:val="004776C7"/>
    <w:rsid w:val="00481643"/>
    <w:rsid w:val="00481CBE"/>
    <w:rsid w:val="0048563B"/>
    <w:rsid w:val="0048682F"/>
    <w:rsid w:val="00486EB8"/>
    <w:rsid w:val="00487942"/>
    <w:rsid w:val="0049136E"/>
    <w:rsid w:val="00491AD8"/>
    <w:rsid w:val="00492843"/>
    <w:rsid w:val="00493B7A"/>
    <w:rsid w:val="004943BC"/>
    <w:rsid w:val="0049594C"/>
    <w:rsid w:val="004966AA"/>
    <w:rsid w:val="00496C95"/>
    <w:rsid w:val="004977DC"/>
    <w:rsid w:val="004A044C"/>
    <w:rsid w:val="004A0D10"/>
    <w:rsid w:val="004A0E53"/>
    <w:rsid w:val="004A17B1"/>
    <w:rsid w:val="004A23E4"/>
    <w:rsid w:val="004A2B6E"/>
    <w:rsid w:val="004A3D2D"/>
    <w:rsid w:val="004A4BC9"/>
    <w:rsid w:val="004A66DA"/>
    <w:rsid w:val="004A685F"/>
    <w:rsid w:val="004B0676"/>
    <w:rsid w:val="004B0B3F"/>
    <w:rsid w:val="004B359D"/>
    <w:rsid w:val="004B4CFE"/>
    <w:rsid w:val="004B5A03"/>
    <w:rsid w:val="004B6025"/>
    <w:rsid w:val="004B6293"/>
    <w:rsid w:val="004B685F"/>
    <w:rsid w:val="004C0EAB"/>
    <w:rsid w:val="004C2C43"/>
    <w:rsid w:val="004C551F"/>
    <w:rsid w:val="004D048B"/>
    <w:rsid w:val="004D0CEE"/>
    <w:rsid w:val="004D1084"/>
    <w:rsid w:val="004D1486"/>
    <w:rsid w:val="004D1BFB"/>
    <w:rsid w:val="004D1E72"/>
    <w:rsid w:val="004D2AB0"/>
    <w:rsid w:val="004D2C2A"/>
    <w:rsid w:val="004D3372"/>
    <w:rsid w:val="004D3428"/>
    <w:rsid w:val="004D5A4E"/>
    <w:rsid w:val="004D5CDD"/>
    <w:rsid w:val="004D5DD8"/>
    <w:rsid w:val="004D72BB"/>
    <w:rsid w:val="004D72CD"/>
    <w:rsid w:val="004D792F"/>
    <w:rsid w:val="004D7D0D"/>
    <w:rsid w:val="004E07E5"/>
    <w:rsid w:val="004E27C8"/>
    <w:rsid w:val="004E6134"/>
    <w:rsid w:val="004E6F1F"/>
    <w:rsid w:val="004F236A"/>
    <w:rsid w:val="004F36BB"/>
    <w:rsid w:val="004F4468"/>
    <w:rsid w:val="004F4AD5"/>
    <w:rsid w:val="004F5CA0"/>
    <w:rsid w:val="004F7B63"/>
    <w:rsid w:val="00502B05"/>
    <w:rsid w:val="00502EFF"/>
    <w:rsid w:val="00504197"/>
    <w:rsid w:val="00504E5A"/>
    <w:rsid w:val="0050679C"/>
    <w:rsid w:val="00506EEE"/>
    <w:rsid w:val="00507DF2"/>
    <w:rsid w:val="0051248C"/>
    <w:rsid w:val="005127C0"/>
    <w:rsid w:val="005129D4"/>
    <w:rsid w:val="00512E95"/>
    <w:rsid w:val="005132BA"/>
    <w:rsid w:val="00516C0B"/>
    <w:rsid w:val="00517C53"/>
    <w:rsid w:val="0052131D"/>
    <w:rsid w:val="0052139A"/>
    <w:rsid w:val="005226D2"/>
    <w:rsid w:val="00522928"/>
    <w:rsid w:val="00522EB9"/>
    <w:rsid w:val="0052347D"/>
    <w:rsid w:val="00523688"/>
    <w:rsid w:val="00523E21"/>
    <w:rsid w:val="005268DE"/>
    <w:rsid w:val="00526A0F"/>
    <w:rsid w:val="0052729B"/>
    <w:rsid w:val="005275CF"/>
    <w:rsid w:val="005303B7"/>
    <w:rsid w:val="00530CFA"/>
    <w:rsid w:val="005316C5"/>
    <w:rsid w:val="0053560C"/>
    <w:rsid w:val="005371CD"/>
    <w:rsid w:val="00541C04"/>
    <w:rsid w:val="00542103"/>
    <w:rsid w:val="0054275B"/>
    <w:rsid w:val="00542AF3"/>
    <w:rsid w:val="005442EE"/>
    <w:rsid w:val="00544B84"/>
    <w:rsid w:val="00545524"/>
    <w:rsid w:val="00546ED7"/>
    <w:rsid w:val="00547FA2"/>
    <w:rsid w:val="00550156"/>
    <w:rsid w:val="00550FDB"/>
    <w:rsid w:val="005510B9"/>
    <w:rsid w:val="005526F0"/>
    <w:rsid w:val="00552737"/>
    <w:rsid w:val="00553559"/>
    <w:rsid w:val="00553FBB"/>
    <w:rsid w:val="005551A9"/>
    <w:rsid w:val="00556FC0"/>
    <w:rsid w:val="00561BE1"/>
    <w:rsid w:val="00564205"/>
    <w:rsid w:val="0056472A"/>
    <w:rsid w:val="0056775F"/>
    <w:rsid w:val="00570160"/>
    <w:rsid w:val="00571307"/>
    <w:rsid w:val="00571B30"/>
    <w:rsid w:val="005722BF"/>
    <w:rsid w:val="0057285F"/>
    <w:rsid w:val="00572944"/>
    <w:rsid w:val="00573006"/>
    <w:rsid w:val="00573CC3"/>
    <w:rsid w:val="00573FD5"/>
    <w:rsid w:val="005741DC"/>
    <w:rsid w:val="0058000C"/>
    <w:rsid w:val="00581D86"/>
    <w:rsid w:val="00581E74"/>
    <w:rsid w:val="00581F85"/>
    <w:rsid w:val="00582305"/>
    <w:rsid w:val="005824C8"/>
    <w:rsid w:val="005846C4"/>
    <w:rsid w:val="0058741B"/>
    <w:rsid w:val="00587F3A"/>
    <w:rsid w:val="005916BA"/>
    <w:rsid w:val="00596C00"/>
    <w:rsid w:val="00596CC8"/>
    <w:rsid w:val="005A1EE9"/>
    <w:rsid w:val="005A498D"/>
    <w:rsid w:val="005B02A8"/>
    <w:rsid w:val="005B112E"/>
    <w:rsid w:val="005B23B2"/>
    <w:rsid w:val="005B35D2"/>
    <w:rsid w:val="005B3FF6"/>
    <w:rsid w:val="005B527E"/>
    <w:rsid w:val="005B6B38"/>
    <w:rsid w:val="005B7037"/>
    <w:rsid w:val="005C053B"/>
    <w:rsid w:val="005C0C2C"/>
    <w:rsid w:val="005C217B"/>
    <w:rsid w:val="005C2ADF"/>
    <w:rsid w:val="005C5F1F"/>
    <w:rsid w:val="005C7C61"/>
    <w:rsid w:val="005D5A4D"/>
    <w:rsid w:val="005E0E31"/>
    <w:rsid w:val="005E11DE"/>
    <w:rsid w:val="005E2C51"/>
    <w:rsid w:val="005E341B"/>
    <w:rsid w:val="005E46CC"/>
    <w:rsid w:val="005E5D92"/>
    <w:rsid w:val="005E5E68"/>
    <w:rsid w:val="005E71A2"/>
    <w:rsid w:val="005F0A8C"/>
    <w:rsid w:val="005F149B"/>
    <w:rsid w:val="005F7316"/>
    <w:rsid w:val="00600699"/>
    <w:rsid w:val="0060090B"/>
    <w:rsid w:val="006032E4"/>
    <w:rsid w:val="00605957"/>
    <w:rsid w:val="00606366"/>
    <w:rsid w:val="006102D2"/>
    <w:rsid w:val="00613BBB"/>
    <w:rsid w:val="00614CFE"/>
    <w:rsid w:val="00615188"/>
    <w:rsid w:val="00615809"/>
    <w:rsid w:val="006158E4"/>
    <w:rsid w:val="006159DE"/>
    <w:rsid w:val="0062027A"/>
    <w:rsid w:val="0062106A"/>
    <w:rsid w:val="006210CF"/>
    <w:rsid w:val="006212FE"/>
    <w:rsid w:val="00622CD9"/>
    <w:rsid w:val="0062656E"/>
    <w:rsid w:val="00626808"/>
    <w:rsid w:val="00626D01"/>
    <w:rsid w:val="00627315"/>
    <w:rsid w:val="00627465"/>
    <w:rsid w:val="00627948"/>
    <w:rsid w:val="006279E9"/>
    <w:rsid w:val="00627E90"/>
    <w:rsid w:val="006304F0"/>
    <w:rsid w:val="00633606"/>
    <w:rsid w:val="00633DCC"/>
    <w:rsid w:val="0063460C"/>
    <w:rsid w:val="0064244C"/>
    <w:rsid w:val="006428A8"/>
    <w:rsid w:val="00644142"/>
    <w:rsid w:val="00644DDD"/>
    <w:rsid w:val="00645701"/>
    <w:rsid w:val="006468DB"/>
    <w:rsid w:val="00646D17"/>
    <w:rsid w:val="006504D3"/>
    <w:rsid w:val="00650C4B"/>
    <w:rsid w:val="00656820"/>
    <w:rsid w:val="0065701E"/>
    <w:rsid w:val="00657073"/>
    <w:rsid w:val="0066047A"/>
    <w:rsid w:val="006628FA"/>
    <w:rsid w:val="006639B5"/>
    <w:rsid w:val="006657E9"/>
    <w:rsid w:val="00666030"/>
    <w:rsid w:val="0067042F"/>
    <w:rsid w:val="006731BC"/>
    <w:rsid w:val="00676532"/>
    <w:rsid w:val="00676DF1"/>
    <w:rsid w:val="006778FA"/>
    <w:rsid w:val="00677CBB"/>
    <w:rsid w:val="00680698"/>
    <w:rsid w:val="00683B4A"/>
    <w:rsid w:val="00683C25"/>
    <w:rsid w:val="00684372"/>
    <w:rsid w:val="006862DF"/>
    <w:rsid w:val="00686647"/>
    <w:rsid w:val="00686CC5"/>
    <w:rsid w:val="00691161"/>
    <w:rsid w:val="006918B8"/>
    <w:rsid w:val="00693F59"/>
    <w:rsid w:val="00694EFF"/>
    <w:rsid w:val="006965C8"/>
    <w:rsid w:val="006A067A"/>
    <w:rsid w:val="006A25AA"/>
    <w:rsid w:val="006A2892"/>
    <w:rsid w:val="006A4207"/>
    <w:rsid w:val="006A6B86"/>
    <w:rsid w:val="006A7509"/>
    <w:rsid w:val="006A77F9"/>
    <w:rsid w:val="006B1919"/>
    <w:rsid w:val="006B2C8A"/>
    <w:rsid w:val="006B4C1F"/>
    <w:rsid w:val="006B4CD4"/>
    <w:rsid w:val="006B5741"/>
    <w:rsid w:val="006B5C91"/>
    <w:rsid w:val="006B65FC"/>
    <w:rsid w:val="006C0598"/>
    <w:rsid w:val="006C1615"/>
    <w:rsid w:val="006C1652"/>
    <w:rsid w:val="006C23AA"/>
    <w:rsid w:val="006C3CDC"/>
    <w:rsid w:val="006C4840"/>
    <w:rsid w:val="006C6DA4"/>
    <w:rsid w:val="006C7B0E"/>
    <w:rsid w:val="006D035F"/>
    <w:rsid w:val="006D1B74"/>
    <w:rsid w:val="006D239C"/>
    <w:rsid w:val="006D39E7"/>
    <w:rsid w:val="006D5781"/>
    <w:rsid w:val="006E0101"/>
    <w:rsid w:val="006E0454"/>
    <w:rsid w:val="006E138A"/>
    <w:rsid w:val="006E17F8"/>
    <w:rsid w:val="006E6C49"/>
    <w:rsid w:val="006E70F2"/>
    <w:rsid w:val="006F11BC"/>
    <w:rsid w:val="006F1268"/>
    <w:rsid w:val="006F1591"/>
    <w:rsid w:val="006F1B4C"/>
    <w:rsid w:val="006F36A7"/>
    <w:rsid w:val="006F3E86"/>
    <w:rsid w:val="006F51BE"/>
    <w:rsid w:val="006F5250"/>
    <w:rsid w:val="006F5ACE"/>
    <w:rsid w:val="006F6B3B"/>
    <w:rsid w:val="006F78AB"/>
    <w:rsid w:val="007009FF"/>
    <w:rsid w:val="00701728"/>
    <w:rsid w:val="00701DAC"/>
    <w:rsid w:val="00702FEF"/>
    <w:rsid w:val="00704381"/>
    <w:rsid w:val="0070485D"/>
    <w:rsid w:val="00704E03"/>
    <w:rsid w:val="007135D2"/>
    <w:rsid w:val="00713ACE"/>
    <w:rsid w:val="007147CB"/>
    <w:rsid w:val="00714A60"/>
    <w:rsid w:val="00715CA2"/>
    <w:rsid w:val="00716D3D"/>
    <w:rsid w:val="00717B67"/>
    <w:rsid w:val="00717EDB"/>
    <w:rsid w:val="00720077"/>
    <w:rsid w:val="007211EF"/>
    <w:rsid w:val="007215BF"/>
    <w:rsid w:val="00721C59"/>
    <w:rsid w:val="00722F65"/>
    <w:rsid w:val="0072374E"/>
    <w:rsid w:val="00725C39"/>
    <w:rsid w:val="00725F0C"/>
    <w:rsid w:val="00727000"/>
    <w:rsid w:val="007271C7"/>
    <w:rsid w:val="00731BC0"/>
    <w:rsid w:val="00732B91"/>
    <w:rsid w:val="00733709"/>
    <w:rsid w:val="00736912"/>
    <w:rsid w:val="0073739B"/>
    <w:rsid w:val="00737F5F"/>
    <w:rsid w:val="0074035C"/>
    <w:rsid w:val="00742F0E"/>
    <w:rsid w:val="007434EB"/>
    <w:rsid w:val="0074483D"/>
    <w:rsid w:val="00744EC0"/>
    <w:rsid w:val="00745590"/>
    <w:rsid w:val="00746C97"/>
    <w:rsid w:val="00747667"/>
    <w:rsid w:val="00747C94"/>
    <w:rsid w:val="00747F34"/>
    <w:rsid w:val="00753DFB"/>
    <w:rsid w:val="00755660"/>
    <w:rsid w:val="00760C37"/>
    <w:rsid w:val="00761D08"/>
    <w:rsid w:val="007623A8"/>
    <w:rsid w:val="00763175"/>
    <w:rsid w:val="00763777"/>
    <w:rsid w:val="007644A6"/>
    <w:rsid w:val="0076500F"/>
    <w:rsid w:val="00767097"/>
    <w:rsid w:val="00770AEE"/>
    <w:rsid w:val="00770F53"/>
    <w:rsid w:val="007733CA"/>
    <w:rsid w:val="0077673B"/>
    <w:rsid w:val="00777C24"/>
    <w:rsid w:val="00780639"/>
    <w:rsid w:val="00781490"/>
    <w:rsid w:val="00785ADB"/>
    <w:rsid w:val="00792DEB"/>
    <w:rsid w:val="007946BC"/>
    <w:rsid w:val="00795063"/>
    <w:rsid w:val="00795B41"/>
    <w:rsid w:val="00796949"/>
    <w:rsid w:val="0079797A"/>
    <w:rsid w:val="007A084C"/>
    <w:rsid w:val="007A0D08"/>
    <w:rsid w:val="007A10B4"/>
    <w:rsid w:val="007A1CAE"/>
    <w:rsid w:val="007A27EA"/>
    <w:rsid w:val="007A2CFB"/>
    <w:rsid w:val="007A2F82"/>
    <w:rsid w:val="007A302B"/>
    <w:rsid w:val="007A3072"/>
    <w:rsid w:val="007A30CE"/>
    <w:rsid w:val="007A34B0"/>
    <w:rsid w:val="007A4632"/>
    <w:rsid w:val="007A46A6"/>
    <w:rsid w:val="007A5214"/>
    <w:rsid w:val="007A5593"/>
    <w:rsid w:val="007A58F3"/>
    <w:rsid w:val="007A6690"/>
    <w:rsid w:val="007A7127"/>
    <w:rsid w:val="007A7720"/>
    <w:rsid w:val="007B0739"/>
    <w:rsid w:val="007B36F5"/>
    <w:rsid w:val="007B6989"/>
    <w:rsid w:val="007B7687"/>
    <w:rsid w:val="007C3A2B"/>
    <w:rsid w:val="007C4197"/>
    <w:rsid w:val="007C537E"/>
    <w:rsid w:val="007C601F"/>
    <w:rsid w:val="007C6AE2"/>
    <w:rsid w:val="007C6C75"/>
    <w:rsid w:val="007D3065"/>
    <w:rsid w:val="007D3E8C"/>
    <w:rsid w:val="007D733A"/>
    <w:rsid w:val="007E23D4"/>
    <w:rsid w:val="007E3B21"/>
    <w:rsid w:val="007E54A1"/>
    <w:rsid w:val="007E579A"/>
    <w:rsid w:val="007E6025"/>
    <w:rsid w:val="007E657A"/>
    <w:rsid w:val="007E6EAF"/>
    <w:rsid w:val="007E7066"/>
    <w:rsid w:val="007E72EB"/>
    <w:rsid w:val="007E7E8A"/>
    <w:rsid w:val="007F0838"/>
    <w:rsid w:val="007F0F49"/>
    <w:rsid w:val="007F115C"/>
    <w:rsid w:val="007F161B"/>
    <w:rsid w:val="007F2E34"/>
    <w:rsid w:val="007F346D"/>
    <w:rsid w:val="007F36E1"/>
    <w:rsid w:val="007F724C"/>
    <w:rsid w:val="007F7E6D"/>
    <w:rsid w:val="00804E4C"/>
    <w:rsid w:val="0080550F"/>
    <w:rsid w:val="0080649E"/>
    <w:rsid w:val="00807187"/>
    <w:rsid w:val="00807CE5"/>
    <w:rsid w:val="00810FAC"/>
    <w:rsid w:val="00814A78"/>
    <w:rsid w:val="00816E7B"/>
    <w:rsid w:val="00816F91"/>
    <w:rsid w:val="00824100"/>
    <w:rsid w:val="00825653"/>
    <w:rsid w:val="008312A5"/>
    <w:rsid w:val="008329CA"/>
    <w:rsid w:val="00835E1E"/>
    <w:rsid w:val="00836410"/>
    <w:rsid w:val="008366B0"/>
    <w:rsid w:val="0083673E"/>
    <w:rsid w:val="00836B0B"/>
    <w:rsid w:val="00841CCC"/>
    <w:rsid w:val="00841ECE"/>
    <w:rsid w:val="00842239"/>
    <w:rsid w:val="008441FB"/>
    <w:rsid w:val="008510F7"/>
    <w:rsid w:val="00851E53"/>
    <w:rsid w:val="00852993"/>
    <w:rsid w:val="008529B0"/>
    <w:rsid w:val="008532F3"/>
    <w:rsid w:val="00853E7B"/>
    <w:rsid w:val="00855BC0"/>
    <w:rsid w:val="008573FD"/>
    <w:rsid w:val="00857CD5"/>
    <w:rsid w:val="00857F02"/>
    <w:rsid w:val="0086065E"/>
    <w:rsid w:val="0086144F"/>
    <w:rsid w:val="00861605"/>
    <w:rsid w:val="008622B3"/>
    <w:rsid w:val="008629F6"/>
    <w:rsid w:val="00862A74"/>
    <w:rsid w:val="00863A5F"/>
    <w:rsid w:val="00863D3F"/>
    <w:rsid w:val="00871880"/>
    <w:rsid w:val="0087386D"/>
    <w:rsid w:val="008742D9"/>
    <w:rsid w:val="00874A34"/>
    <w:rsid w:val="00874D29"/>
    <w:rsid w:val="00875D9B"/>
    <w:rsid w:val="00876467"/>
    <w:rsid w:val="0087695F"/>
    <w:rsid w:val="00880828"/>
    <w:rsid w:val="00882BD9"/>
    <w:rsid w:val="00883575"/>
    <w:rsid w:val="00884229"/>
    <w:rsid w:val="00884B16"/>
    <w:rsid w:val="00886363"/>
    <w:rsid w:val="00886831"/>
    <w:rsid w:val="0089220B"/>
    <w:rsid w:val="0089242C"/>
    <w:rsid w:val="008934C5"/>
    <w:rsid w:val="008955A1"/>
    <w:rsid w:val="00896F7D"/>
    <w:rsid w:val="008A05CC"/>
    <w:rsid w:val="008A07FB"/>
    <w:rsid w:val="008A172C"/>
    <w:rsid w:val="008A21B8"/>
    <w:rsid w:val="008A3D8A"/>
    <w:rsid w:val="008A5441"/>
    <w:rsid w:val="008A6318"/>
    <w:rsid w:val="008A6AA4"/>
    <w:rsid w:val="008A7FA1"/>
    <w:rsid w:val="008B024A"/>
    <w:rsid w:val="008B0510"/>
    <w:rsid w:val="008B0DC5"/>
    <w:rsid w:val="008B31C8"/>
    <w:rsid w:val="008B32B1"/>
    <w:rsid w:val="008B404A"/>
    <w:rsid w:val="008B4B6D"/>
    <w:rsid w:val="008B549F"/>
    <w:rsid w:val="008B5A67"/>
    <w:rsid w:val="008C1A0E"/>
    <w:rsid w:val="008C3F74"/>
    <w:rsid w:val="008C5C7A"/>
    <w:rsid w:val="008D11CF"/>
    <w:rsid w:val="008D1509"/>
    <w:rsid w:val="008D291F"/>
    <w:rsid w:val="008D2A6A"/>
    <w:rsid w:val="008D3258"/>
    <w:rsid w:val="008D38F7"/>
    <w:rsid w:val="008D5956"/>
    <w:rsid w:val="008D603F"/>
    <w:rsid w:val="008D6B81"/>
    <w:rsid w:val="008D7450"/>
    <w:rsid w:val="008E01A8"/>
    <w:rsid w:val="008E04CF"/>
    <w:rsid w:val="008E0887"/>
    <w:rsid w:val="008E1507"/>
    <w:rsid w:val="008E178D"/>
    <w:rsid w:val="008E6CDB"/>
    <w:rsid w:val="008E73E6"/>
    <w:rsid w:val="008F096F"/>
    <w:rsid w:val="008F250E"/>
    <w:rsid w:val="008F3912"/>
    <w:rsid w:val="008F5BA1"/>
    <w:rsid w:val="008F64FA"/>
    <w:rsid w:val="008F6A91"/>
    <w:rsid w:val="009028B5"/>
    <w:rsid w:val="009043FB"/>
    <w:rsid w:val="00904D50"/>
    <w:rsid w:val="009052BF"/>
    <w:rsid w:val="009076A3"/>
    <w:rsid w:val="009108EA"/>
    <w:rsid w:val="00913063"/>
    <w:rsid w:val="00913180"/>
    <w:rsid w:val="009143B3"/>
    <w:rsid w:val="00914FAE"/>
    <w:rsid w:val="009168B1"/>
    <w:rsid w:val="00917292"/>
    <w:rsid w:val="00917D28"/>
    <w:rsid w:val="00920610"/>
    <w:rsid w:val="0092077E"/>
    <w:rsid w:val="0092670B"/>
    <w:rsid w:val="00927053"/>
    <w:rsid w:val="00930D81"/>
    <w:rsid w:val="00932F86"/>
    <w:rsid w:val="009333D0"/>
    <w:rsid w:val="009349EF"/>
    <w:rsid w:val="00934C30"/>
    <w:rsid w:val="009351A3"/>
    <w:rsid w:val="0093542E"/>
    <w:rsid w:val="00941C8E"/>
    <w:rsid w:val="00941CB5"/>
    <w:rsid w:val="0094530F"/>
    <w:rsid w:val="009465FF"/>
    <w:rsid w:val="00946998"/>
    <w:rsid w:val="009473B3"/>
    <w:rsid w:val="00953024"/>
    <w:rsid w:val="00953FA0"/>
    <w:rsid w:val="009559D6"/>
    <w:rsid w:val="009567A9"/>
    <w:rsid w:val="00956B8C"/>
    <w:rsid w:val="00960000"/>
    <w:rsid w:val="009604A2"/>
    <w:rsid w:val="00960BF8"/>
    <w:rsid w:val="00960D09"/>
    <w:rsid w:val="00961BD4"/>
    <w:rsid w:val="00962060"/>
    <w:rsid w:val="00962C83"/>
    <w:rsid w:val="00963CAB"/>
    <w:rsid w:val="0096588B"/>
    <w:rsid w:val="009706F3"/>
    <w:rsid w:val="00972559"/>
    <w:rsid w:val="0097324A"/>
    <w:rsid w:val="0097397B"/>
    <w:rsid w:val="00973B7D"/>
    <w:rsid w:val="009743E0"/>
    <w:rsid w:val="00974F4A"/>
    <w:rsid w:val="0097678D"/>
    <w:rsid w:val="00977E37"/>
    <w:rsid w:val="009805E3"/>
    <w:rsid w:val="00980658"/>
    <w:rsid w:val="00981D24"/>
    <w:rsid w:val="009841EB"/>
    <w:rsid w:val="00984988"/>
    <w:rsid w:val="00986522"/>
    <w:rsid w:val="009873BF"/>
    <w:rsid w:val="00987724"/>
    <w:rsid w:val="00987BB3"/>
    <w:rsid w:val="009907FA"/>
    <w:rsid w:val="00991116"/>
    <w:rsid w:val="00992004"/>
    <w:rsid w:val="00992616"/>
    <w:rsid w:val="00994FDD"/>
    <w:rsid w:val="0099666F"/>
    <w:rsid w:val="009A1A5D"/>
    <w:rsid w:val="009A46D9"/>
    <w:rsid w:val="009A474B"/>
    <w:rsid w:val="009A4FFE"/>
    <w:rsid w:val="009A7C67"/>
    <w:rsid w:val="009B06A6"/>
    <w:rsid w:val="009B13D1"/>
    <w:rsid w:val="009B1463"/>
    <w:rsid w:val="009B2ABB"/>
    <w:rsid w:val="009B3CA4"/>
    <w:rsid w:val="009B58E7"/>
    <w:rsid w:val="009B73A9"/>
    <w:rsid w:val="009B7A21"/>
    <w:rsid w:val="009B7E66"/>
    <w:rsid w:val="009C015F"/>
    <w:rsid w:val="009C093C"/>
    <w:rsid w:val="009C10D5"/>
    <w:rsid w:val="009C2316"/>
    <w:rsid w:val="009C2680"/>
    <w:rsid w:val="009C3025"/>
    <w:rsid w:val="009C416E"/>
    <w:rsid w:val="009C51AE"/>
    <w:rsid w:val="009C53C8"/>
    <w:rsid w:val="009C6215"/>
    <w:rsid w:val="009C71DF"/>
    <w:rsid w:val="009C790B"/>
    <w:rsid w:val="009D256E"/>
    <w:rsid w:val="009D27E2"/>
    <w:rsid w:val="009D4E02"/>
    <w:rsid w:val="009D5F85"/>
    <w:rsid w:val="009D60C6"/>
    <w:rsid w:val="009E004B"/>
    <w:rsid w:val="009E0D01"/>
    <w:rsid w:val="009E365D"/>
    <w:rsid w:val="009E3D95"/>
    <w:rsid w:val="009E400C"/>
    <w:rsid w:val="009E466F"/>
    <w:rsid w:val="009F00F7"/>
    <w:rsid w:val="009F0DF3"/>
    <w:rsid w:val="009F30A6"/>
    <w:rsid w:val="009F4663"/>
    <w:rsid w:val="009F63F8"/>
    <w:rsid w:val="009F6E96"/>
    <w:rsid w:val="009F7B40"/>
    <w:rsid w:val="00A009D9"/>
    <w:rsid w:val="00A00B08"/>
    <w:rsid w:val="00A01939"/>
    <w:rsid w:val="00A04677"/>
    <w:rsid w:val="00A076C1"/>
    <w:rsid w:val="00A07B1C"/>
    <w:rsid w:val="00A12217"/>
    <w:rsid w:val="00A16985"/>
    <w:rsid w:val="00A17BC2"/>
    <w:rsid w:val="00A209CB"/>
    <w:rsid w:val="00A2168B"/>
    <w:rsid w:val="00A22E05"/>
    <w:rsid w:val="00A22E54"/>
    <w:rsid w:val="00A24DF2"/>
    <w:rsid w:val="00A2513D"/>
    <w:rsid w:val="00A2682E"/>
    <w:rsid w:val="00A308B7"/>
    <w:rsid w:val="00A30A45"/>
    <w:rsid w:val="00A316FF"/>
    <w:rsid w:val="00A31CB5"/>
    <w:rsid w:val="00A3281C"/>
    <w:rsid w:val="00A32B10"/>
    <w:rsid w:val="00A32EDC"/>
    <w:rsid w:val="00A34DAC"/>
    <w:rsid w:val="00A36272"/>
    <w:rsid w:val="00A409E7"/>
    <w:rsid w:val="00A415C9"/>
    <w:rsid w:val="00A418CD"/>
    <w:rsid w:val="00A42892"/>
    <w:rsid w:val="00A43672"/>
    <w:rsid w:val="00A465EB"/>
    <w:rsid w:val="00A5050B"/>
    <w:rsid w:val="00A52FAC"/>
    <w:rsid w:val="00A55A17"/>
    <w:rsid w:val="00A55C4B"/>
    <w:rsid w:val="00A56444"/>
    <w:rsid w:val="00A567B0"/>
    <w:rsid w:val="00A56DCF"/>
    <w:rsid w:val="00A56EA7"/>
    <w:rsid w:val="00A60FDE"/>
    <w:rsid w:val="00A63821"/>
    <w:rsid w:val="00A64888"/>
    <w:rsid w:val="00A64E33"/>
    <w:rsid w:val="00A65038"/>
    <w:rsid w:val="00A65B4D"/>
    <w:rsid w:val="00A67B61"/>
    <w:rsid w:val="00A7265A"/>
    <w:rsid w:val="00A735EB"/>
    <w:rsid w:val="00A736E1"/>
    <w:rsid w:val="00A741FA"/>
    <w:rsid w:val="00A74E2C"/>
    <w:rsid w:val="00A75039"/>
    <w:rsid w:val="00A751FB"/>
    <w:rsid w:val="00A8020D"/>
    <w:rsid w:val="00A81515"/>
    <w:rsid w:val="00A819FD"/>
    <w:rsid w:val="00A81EB4"/>
    <w:rsid w:val="00A824CB"/>
    <w:rsid w:val="00A829AB"/>
    <w:rsid w:val="00A83834"/>
    <w:rsid w:val="00A847EA"/>
    <w:rsid w:val="00A86A41"/>
    <w:rsid w:val="00A86E4F"/>
    <w:rsid w:val="00A86EC8"/>
    <w:rsid w:val="00A87AFF"/>
    <w:rsid w:val="00A90EA6"/>
    <w:rsid w:val="00A923DB"/>
    <w:rsid w:val="00A9339B"/>
    <w:rsid w:val="00A9491D"/>
    <w:rsid w:val="00A94B28"/>
    <w:rsid w:val="00AA0A5E"/>
    <w:rsid w:val="00AA10AB"/>
    <w:rsid w:val="00AA2AB8"/>
    <w:rsid w:val="00AA431F"/>
    <w:rsid w:val="00AA451F"/>
    <w:rsid w:val="00AA5480"/>
    <w:rsid w:val="00AA59AF"/>
    <w:rsid w:val="00AA6778"/>
    <w:rsid w:val="00AA6FF3"/>
    <w:rsid w:val="00AA7BB4"/>
    <w:rsid w:val="00AB044A"/>
    <w:rsid w:val="00AB59AB"/>
    <w:rsid w:val="00AB5BDA"/>
    <w:rsid w:val="00AB6CC2"/>
    <w:rsid w:val="00AB75B1"/>
    <w:rsid w:val="00AB770B"/>
    <w:rsid w:val="00AC34FC"/>
    <w:rsid w:val="00AC4F65"/>
    <w:rsid w:val="00AC7413"/>
    <w:rsid w:val="00AD173F"/>
    <w:rsid w:val="00AD187B"/>
    <w:rsid w:val="00AD31EC"/>
    <w:rsid w:val="00AD3B1E"/>
    <w:rsid w:val="00AD4F31"/>
    <w:rsid w:val="00AD6468"/>
    <w:rsid w:val="00AE0DCF"/>
    <w:rsid w:val="00AE16CA"/>
    <w:rsid w:val="00AE3454"/>
    <w:rsid w:val="00AE5845"/>
    <w:rsid w:val="00AE71FD"/>
    <w:rsid w:val="00AE75B7"/>
    <w:rsid w:val="00AF011E"/>
    <w:rsid w:val="00AF0E90"/>
    <w:rsid w:val="00AF4106"/>
    <w:rsid w:val="00AF4407"/>
    <w:rsid w:val="00AF4A76"/>
    <w:rsid w:val="00AF4B86"/>
    <w:rsid w:val="00AF60DE"/>
    <w:rsid w:val="00AF740B"/>
    <w:rsid w:val="00B00773"/>
    <w:rsid w:val="00B008FB"/>
    <w:rsid w:val="00B036B3"/>
    <w:rsid w:val="00B03875"/>
    <w:rsid w:val="00B05C7D"/>
    <w:rsid w:val="00B06CB7"/>
    <w:rsid w:val="00B06DDB"/>
    <w:rsid w:val="00B10563"/>
    <w:rsid w:val="00B144A5"/>
    <w:rsid w:val="00B152A2"/>
    <w:rsid w:val="00B15806"/>
    <w:rsid w:val="00B203E5"/>
    <w:rsid w:val="00B265D7"/>
    <w:rsid w:val="00B3018F"/>
    <w:rsid w:val="00B30B2D"/>
    <w:rsid w:val="00B3202B"/>
    <w:rsid w:val="00B332E1"/>
    <w:rsid w:val="00B339F0"/>
    <w:rsid w:val="00B37320"/>
    <w:rsid w:val="00B374C3"/>
    <w:rsid w:val="00B40114"/>
    <w:rsid w:val="00B40CC4"/>
    <w:rsid w:val="00B41F92"/>
    <w:rsid w:val="00B42BCF"/>
    <w:rsid w:val="00B42DFB"/>
    <w:rsid w:val="00B431D7"/>
    <w:rsid w:val="00B444F9"/>
    <w:rsid w:val="00B4511E"/>
    <w:rsid w:val="00B45DF5"/>
    <w:rsid w:val="00B51BE8"/>
    <w:rsid w:val="00B51E34"/>
    <w:rsid w:val="00B5560A"/>
    <w:rsid w:val="00B556C1"/>
    <w:rsid w:val="00B5719F"/>
    <w:rsid w:val="00B575CE"/>
    <w:rsid w:val="00B60490"/>
    <w:rsid w:val="00B60D21"/>
    <w:rsid w:val="00B610A3"/>
    <w:rsid w:val="00B625DB"/>
    <w:rsid w:val="00B6376B"/>
    <w:rsid w:val="00B63CC8"/>
    <w:rsid w:val="00B64077"/>
    <w:rsid w:val="00B64208"/>
    <w:rsid w:val="00B65A3B"/>
    <w:rsid w:val="00B65AF3"/>
    <w:rsid w:val="00B709D4"/>
    <w:rsid w:val="00B70AA2"/>
    <w:rsid w:val="00B717A4"/>
    <w:rsid w:val="00B73564"/>
    <w:rsid w:val="00B7436B"/>
    <w:rsid w:val="00B75FC6"/>
    <w:rsid w:val="00B76873"/>
    <w:rsid w:val="00B77645"/>
    <w:rsid w:val="00B77D04"/>
    <w:rsid w:val="00B8012B"/>
    <w:rsid w:val="00B801A1"/>
    <w:rsid w:val="00B81BE9"/>
    <w:rsid w:val="00B8472E"/>
    <w:rsid w:val="00B84DE0"/>
    <w:rsid w:val="00B8565D"/>
    <w:rsid w:val="00B8694E"/>
    <w:rsid w:val="00B86DB2"/>
    <w:rsid w:val="00B87517"/>
    <w:rsid w:val="00B8765B"/>
    <w:rsid w:val="00B92337"/>
    <w:rsid w:val="00B92814"/>
    <w:rsid w:val="00B93000"/>
    <w:rsid w:val="00B930B7"/>
    <w:rsid w:val="00B93350"/>
    <w:rsid w:val="00B93C3F"/>
    <w:rsid w:val="00B93CE6"/>
    <w:rsid w:val="00B945FD"/>
    <w:rsid w:val="00B9502F"/>
    <w:rsid w:val="00B955E8"/>
    <w:rsid w:val="00BA08A0"/>
    <w:rsid w:val="00BA0C06"/>
    <w:rsid w:val="00BA0E83"/>
    <w:rsid w:val="00BA1DAA"/>
    <w:rsid w:val="00BA4BA0"/>
    <w:rsid w:val="00BB1217"/>
    <w:rsid w:val="00BB20AC"/>
    <w:rsid w:val="00BB3C26"/>
    <w:rsid w:val="00BB5F9D"/>
    <w:rsid w:val="00BC1E15"/>
    <w:rsid w:val="00BC2FAC"/>
    <w:rsid w:val="00BC60CC"/>
    <w:rsid w:val="00BC714C"/>
    <w:rsid w:val="00BC7EDB"/>
    <w:rsid w:val="00BD0821"/>
    <w:rsid w:val="00BD1712"/>
    <w:rsid w:val="00BD234E"/>
    <w:rsid w:val="00BD2A65"/>
    <w:rsid w:val="00BD6251"/>
    <w:rsid w:val="00BD6B8B"/>
    <w:rsid w:val="00BD6E21"/>
    <w:rsid w:val="00BE16C6"/>
    <w:rsid w:val="00BE2E14"/>
    <w:rsid w:val="00BE32A1"/>
    <w:rsid w:val="00BE467F"/>
    <w:rsid w:val="00BE6511"/>
    <w:rsid w:val="00BE6D43"/>
    <w:rsid w:val="00BE6E9F"/>
    <w:rsid w:val="00BE7107"/>
    <w:rsid w:val="00BF15F3"/>
    <w:rsid w:val="00BF2919"/>
    <w:rsid w:val="00BF2F5B"/>
    <w:rsid w:val="00BF4888"/>
    <w:rsid w:val="00BF4FFA"/>
    <w:rsid w:val="00BF51A1"/>
    <w:rsid w:val="00BF709B"/>
    <w:rsid w:val="00C049F8"/>
    <w:rsid w:val="00C069B9"/>
    <w:rsid w:val="00C0796E"/>
    <w:rsid w:val="00C07C08"/>
    <w:rsid w:val="00C07F2F"/>
    <w:rsid w:val="00C10EA9"/>
    <w:rsid w:val="00C11813"/>
    <w:rsid w:val="00C11DAB"/>
    <w:rsid w:val="00C1410C"/>
    <w:rsid w:val="00C14BE6"/>
    <w:rsid w:val="00C14E57"/>
    <w:rsid w:val="00C150AC"/>
    <w:rsid w:val="00C1675F"/>
    <w:rsid w:val="00C17ECB"/>
    <w:rsid w:val="00C203C8"/>
    <w:rsid w:val="00C206DA"/>
    <w:rsid w:val="00C20D0D"/>
    <w:rsid w:val="00C2358E"/>
    <w:rsid w:val="00C235E1"/>
    <w:rsid w:val="00C23870"/>
    <w:rsid w:val="00C24426"/>
    <w:rsid w:val="00C252F4"/>
    <w:rsid w:val="00C254CB"/>
    <w:rsid w:val="00C268F7"/>
    <w:rsid w:val="00C2724E"/>
    <w:rsid w:val="00C27754"/>
    <w:rsid w:val="00C306C4"/>
    <w:rsid w:val="00C329EA"/>
    <w:rsid w:val="00C329F2"/>
    <w:rsid w:val="00C32B8E"/>
    <w:rsid w:val="00C355F9"/>
    <w:rsid w:val="00C36DDF"/>
    <w:rsid w:val="00C36F0D"/>
    <w:rsid w:val="00C42FB6"/>
    <w:rsid w:val="00C440D5"/>
    <w:rsid w:val="00C45D60"/>
    <w:rsid w:val="00C50547"/>
    <w:rsid w:val="00C50D50"/>
    <w:rsid w:val="00C56A29"/>
    <w:rsid w:val="00C5706F"/>
    <w:rsid w:val="00C63064"/>
    <w:rsid w:val="00C63509"/>
    <w:rsid w:val="00C646D0"/>
    <w:rsid w:val="00C6482A"/>
    <w:rsid w:val="00C6566C"/>
    <w:rsid w:val="00C65EFA"/>
    <w:rsid w:val="00C66732"/>
    <w:rsid w:val="00C66F47"/>
    <w:rsid w:val="00C67BAE"/>
    <w:rsid w:val="00C67FD6"/>
    <w:rsid w:val="00C73022"/>
    <w:rsid w:val="00C7433B"/>
    <w:rsid w:val="00C744B8"/>
    <w:rsid w:val="00C75149"/>
    <w:rsid w:val="00C76DDC"/>
    <w:rsid w:val="00C77B72"/>
    <w:rsid w:val="00C8094B"/>
    <w:rsid w:val="00C80A77"/>
    <w:rsid w:val="00C82514"/>
    <w:rsid w:val="00C83536"/>
    <w:rsid w:val="00C858D9"/>
    <w:rsid w:val="00C9016E"/>
    <w:rsid w:val="00C916D5"/>
    <w:rsid w:val="00C93B91"/>
    <w:rsid w:val="00C949D2"/>
    <w:rsid w:val="00C969B8"/>
    <w:rsid w:val="00C9778A"/>
    <w:rsid w:val="00CA02B3"/>
    <w:rsid w:val="00CA15F6"/>
    <w:rsid w:val="00CA3151"/>
    <w:rsid w:val="00CA749F"/>
    <w:rsid w:val="00CB394F"/>
    <w:rsid w:val="00CB5393"/>
    <w:rsid w:val="00CB6D39"/>
    <w:rsid w:val="00CB7F65"/>
    <w:rsid w:val="00CD3BDB"/>
    <w:rsid w:val="00CD5C94"/>
    <w:rsid w:val="00CD6D6F"/>
    <w:rsid w:val="00CD772D"/>
    <w:rsid w:val="00CE1001"/>
    <w:rsid w:val="00CE1B19"/>
    <w:rsid w:val="00CE2239"/>
    <w:rsid w:val="00CE419B"/>
    <w:rsid w:val="00CE4AC9"/>
    <w:rsid w:val="00CE4D11"/>
    <w:rsid w:val="00CE5711"/>
    <w:rsid w:val="00CE6B47"/>
    <w:rsid w:val="00CF1FF1"/>
    <w:rsid w:val="00CF243C"/>
    <w:rsid w:val="00CF46D2"/>
    <w:rsid w:val="00CF48A5"/>
    <w:rsid w:val="00CF4DC1"/>
    <w:rsid w:val="00CF581C"/>
    <w:rsid w:val="00D00FA4"/>
    <w:rsid w:val="00D02331"/>
    <w:rsid w:val="00D027D6"/>
    <w:rsid w:val="00D05CAC"/>
    <w:rsid w:val="00D05D73"/>
    <w:rsid w:val="00D102AC"/>
    <w:rsid w:val="00D1375C"/>
    <w:rsid w:val="00D1435B"/>
    <w:rsid w:val="00D145A1"/>
    <w:rsid w:val="00D15087"/>
    <w:rsid w:val="00D15E74"/>
    <w:rsid w:val="00D168B0"/>
    <w:rsid w:val="00D17D58"/>
    <w:rsid w:val="00D20711"/>
    <w:rsid w:val="00D20988"/>
    <w:rsid w:val="00D2105F"/>
    <w:rsid w:val="00D21AF5"/>
    <w:rsid w:val="00D23E06"/>
    <w:rsid w:val="00D25704"/>
    <w:rsid w:val="00D2718D"/>
    <w:rsid w:val="00D27F1E"/>
    <w:rsid w:val="00D30ADE"/>
    <w:rsid w:val="00D31167"/>
    <w:rsid w:val="00D3126C"/>
    <w:rsid w:val="00D31705"/>
    <w:rsid w:val="00D32092"/>
    <w:rsid w:val="00D32408"/>
    <w:rsid w:val="00D349C2"/>
    <w:rsid w:val="00D35BE1"/>
    <w:rsid w:val="00D423B9"/>
    <w:rsid w:val="00D44B05"/>
    <w:rsid w:val="00D44F7D"/>
    <w:rsid w:val="00D46F17"/>
    <w:rsid w:val="00D47309"/>
    <w:rsid w:val="00D508A0"/>
    <w:rsid w:val="00D51E79"/>
    <w:rsid w:val="00D54632"/>
    <w:rsid w:val="00D56109"/>
    <w:rsid w:val="00D57C64"/>
    <w:rsid w:val="00D57F93"/>
    <w:rsid w:val="00D612DB"/>
    <w:rsid w:val="00D628BD"/>
    <w:rsid w:val="00D6305D"/>
    <w:rsid w:val="00D64E02"/>
    <w:rsid w:val="00D66A13"/>
    <w:rsid w:val="00D73C5E"/>
    <w:rsid w:val="00D752AD"/>
    <w:rsid w:val="00D7651E"/>
    <w:rsid w:val="00D815F5"/>
    <w:rsid w:val="00D838B3"/>
    <w:rsid w:val="00D84032"/>
    <w:rsid w:val="00D844B6"/>
    <w:rsid w:val="00D8541F"/>
    <w:rsid w:val="00D863F7"/>
    <w:rsid w:val="00D87C49"/>
    <w:rsid w:val="00D90318"/>
    <w:rsid w:val="00D918CC"/>
    <w:rsid w:val="00D93395"/>
    <w:rsid w:val="00D95F22"/>
    <w:rsid w:val="00D974A8"/>
    <w:rsid w:val="00D97632"/>
    <w:rsid w:val="00D97C82"/>
    <w:rsid w:val="00DA05DB"/>
    <w:rsid w:val="00DA13E5"/>
    <w:rsid w:val="00DA4349"/>
    <w:rsid w:val="00DA4DAB"/>
    <w:rsid w:val="00DA6FDC"/>
    <w:rsid w:val="00DA7555"/>
    <w:rsid w:val="00DA7D79"/>
    <w:rsid w:val="00DB0F42"/>
    <w:rsid w:val="00DB33FA"/>
    <w:rsid w:val="00DB421A"/>
    <w:rsid w:val="00DB42D9"/>
    <w:rsid w:val="00DB4D70"/>
    <w:rsid w:val="00DB60C0"/>
    <w:rsid w:val="00DB6A81"/>
    <w:rsid w:val="00DB6E59"/>
    <w:rsid w:val="00DB7E66"/>
    <w:rsid w:val="00DC2618"/>
    <w:rsid w:val="00DC3299"/>
    <w:rsid w:val="00DC39E0"/>
    <w:rsid w:val="00DC43FE"/>
    <w:rsid w:val="00DC69B1"/>
    <w:rsid w:val="00DC71AA"/>
    <w:rsid w:val="00DC7337"/>
    <w:rsid w:val="00DD2456"/>
    <w:rsid w:val="00DD3ADF"/>
    <w:rsid w:val="00DD5647"/>
    <w:rsid w:val="00DD6964"/>
    <w:rsid w:val="00DD7114"/>
    <w:rsid w:val="00DE0388"/>
    <w:rsid w:val="00DE2AC0"/>
    <w:rsid w:val="00DE2B3C"/>
    <w:rsid w:val="00DE2D2F"/>
    <w:rsid w:val="00DE3DE0"/>
    <w:rsid w:val="00DE64BB"/>
    <w:rsid w:val="00DE75CC"/>
    <w:rsid w:val="00DE79FB"/>
    <w:rsid w:val="00DF0C1A"/>
    <w:rsid w:val="00DF28CF"/>
    <w:rsid w:val="00DF3B08"/>
    <w:rsid w:val="00DF4A4B"/>
    <w:rsid w:val="00DF56B7"/>
    <w:rsid w:val="00DF6F5B"/>
    <w:rsid w:val="00DF721E"/>
    <w:rsid w:val="00DF75FE"/>
    <w:rsid w:val="00DF7CF5"/>
    <w:rsid w:val="00E017E5"/>
    <w:rsid w:val="00E05501"/>
    <w:rsid w:val="00E06519"/>
    <w:rsid w:val="00E100A7"/>
    <w:rsid w:val="00E1025E"/>
    <w:rsid w:val="00E110F7"/>
    <w:rsid w:val="00E120CC"/>
    <w:rsid w:val="00E124B6"/>
    <w:rsid w:val="00E15565"/>
    <w:rsid w:val="00E1612E"/>
    <w:rsid w:val="00E17566"/>
    <w:rsid w:val="00E200D9"/>
    <w:rsid w:val="00E20E8B"/>
    <w:rsid w:val="00E21E9D"/>
    <w:rsid w:val="00E25460"/>
    <w:rsid w:val="00E32157"/>
    <w:rsid w:val="00E33258"/>
    <w:rsid w:val="00E34F85"/>
    <w:rsid w:val="00E35B90"/>
    <w:rsid w:val="00E3623B"/>
    <w:rsid w:val="00E36728"/>
    <w:rsid w:val="00E43B73"/>
    <w:rsid w:val="00E475A6"/>
    <w:rsid w:val="00E475B1"/>
    <w:rsid w:val="00E5036F"/>
    <w:rsid w:val="00E51DDC"/>
    <w:rsid w:val="00E536CB"/>
    <w:rsid w:val="00E5480B"/>
    <w:rsid w:val="00E54C1B"/>
    <w:rsid w:val="00E55E78"/>
    <w:rsid w:val="00E56708"/>
    <w:rsid w:val="00E60212"/>
    <w:rsid w:val="00E614DF"/>
    <w:rsid w:val="00E620B3"/>
    <w:rsid w:val="00E6439B"/>
    <w:rsid w:val="00E64D6C"/>
    <w:rsid w:val="00E67897"/>
    <w:rsid w:val="00E70710"/>
    <w:rsid w:val="00E72B2E"/>
    <w:rsid w:val="00E72F29"/>
    <w:rsid w:val="00E732FC"/>
    <w:rsid w:val="00E744AD"/>
    <w:rsid w:val="00E752B2"/>
    <w:rsid w:val="00E75BF7"/>
    <w:rsid w:val="00E7678F"/>
    <w:rsid w:val="00E76F6E"/>
    <w:rsid w:val="00E80482"/>
    <w:rsid w:val="00E811D8"/>
    <w:rsid w:val="00E81FBD"/>
    <w:rsid w:val="00E82996"/>
    <w:rsid w:val="00E83403"/>
    <w:rsid w:val="00E843F0"/>
    <w:rsid w:val="00E854D9"/>
    <w:rsid w:val="00E8606A"/>
    <w:rsid w:val="00E8634D"/>
    <w:rsid w:val="00E87985"/>
    <w:rsid w:val="00E914FA"/>
    <w:rsid w:val="00E91686"/>
    <w:rsid w:val="00E94E02"/>
    <w:rsid w:val="00E970E7"/>
    <w:rsid w:val="00EA0378"/>
    <w:rsid w:val="00EA1D6B"/>
    <w:rsid w:val="00EA2AB2"/>
    <w:rsid w:val="00EA3A90"/>
    <w:rsid w:val="00EA5E85"/>
    <w:rsid w:val="00EA6E31"/>
    <w:rsid w:val="00EA7F0E"/>
    <w:rsid w:val="00EB07A7"/>
    <w:rsid w:val="00EB155E"/>
    <w:rsid w:val="00EB3FAE"/>
    <w:rsid w:val="00EB4017"/>
    <w:rsid w:val="00EB7968"/>
    <w:rsid w:val="00EB7E30"/>
    <w:rsid w:val="00EC0FE4"/>
    <w:rsid w:val="00EC1B2B"/>
    <w:rsid w:val="00EC2D87"/>
    <w:rsid w:val="00EC33F5"/>
    <w:rsid w:val="00EC38EA"/>
    <w:rsid w:val="00EC3B19"/>
    <w:rsid w:val="00EC4365"/>
    <w:rsid w:val="00EC4703"/>
    <w:rsid w:val="00EC6698"/>
    <w:rsid w:val="00EC6914"/>
    <w:rsid w:val="00EC6C7D"/>
    <w:rsid w:val="00EC6E3B"/>
    <w:rsid w:val="00ED12A1"/>
    <w:rsid w:val="00ED2CDB"/>
    <w:rsid w:val="00ED2D47"/>
    <w:rsid w:val="00ED439D"/>
    <w:rsid w:val="00ED440E"/>
    <w:rsid w:val="00ED44BD"/>
    <w:rsid w:val="00ED5390"/>
    <w:rsid w:val="00ED68E4"/>
    <w:rsid w:val="00ED7918"/>
    <w:rsid w:val="00ED7B5C"/>
    <w:rsid w:val="00EE3DE2"/>
    <w:rsid w:val="00EE42F2"/>
    <w:rsid w:val="00EE5702"/>
    <w:rsid w:val="00EE5D82"/>
    <w:rsid w:val="00EE6303"/>
    <w:rsid w:val="00EE701D"/>
    <w:rsid w:val="00EF077F"/>
    <w:rsid w:val="00EF0820"/>
    <w:rsid w:val="00EF3FB9"/>
    <w:rsid w:val="00EF4312"/>
    <w:rsid w:val="00EF52B3"/>
    <w:rsid w:val="00EF5CA4"/>
    <w:rsid w:val="00EF6C51"/>
    <w:rsid w:val="00F01332"/>
    <w:rsid w:val="00F02C23"/>
    <w:rsid w:val="00F02D41"/>
    <w:rsid w:val="00F03BA5"/>
    <w:rsid w:val="00F05247"/>
    <w:rsid w:val="00F05382"/>
    <w:rsid w:val="00F05633"/>
    <w:rsid w:val="00F10359"/>
    <w:rsid w:val="00F10E60"/>
    <w:rsid w:val="00F12E0B"/>
    <w:rsid w:val="00F1481A"/>
    <w:rsid w:val="00F15E73"/>
    <w:rsid w:val="00F25855"/>
    <w:rsid w:val="00F25A51"/>
    <w:rsid w:val="00F25C7A"/>
    <w:rsid w:val="00F26FC5"/>
    <w:rsid w:val="00F304EF"/>
    <w:rsid w:val="00F30D1E"/>
    <w:rsid w:val="00F319C8"/>
    <w:rsid w:val="00F320EE"/>
    <w:rsid w:val="00F32925"/>
    <w:rsid w:val="00F33E7F"/>
    <w:rsid w:val="00F355E1"/>
    <w:rsid w:val="00F36C75"/>
    <w:rsid w:val="00F36D2D"/>
    <w:rsid w:val="00F37734"/>
    <w:rsid w:val="00F4039F"/>
    <w:rsid w:val="00F407D0"/>
    <w:rsid w:val="00F410A1"/>
    <w:rsid w:val="00F440FA"/>
    <w:rsid w:val="00F443E0"/>
    <w:rsid w:val="00F447F3"/>
    <w:rsid w:val="00F4650E"/>
    <w:rsid w:val="00F465AB"/>
    <w:rsid w:val="00F468F2"/>
    <w:rsid w:val="00F4731A"/>
    <w:rsid w:val="00F511CE"/>
    <w:rsid w:val="00F52F7D"/>
    <w:rsid w:val="00F532C7"/>
    <w:rsid w:val="00F53FBB"/>
    <w:rsid w:val="00F543F2"/>
    <w:rsid w:val="00F550A2"/>
    <w:rsid w:val="00F57190"/>
    <w:rsid w:val="00F57606"/>
    <w:rsid w:val="00F6127A"/>
    <w:rsid w:val="00F627DB"/>
    <w:rsid w:val="00F632E3"/>
    <w:rsid w:val="00F635C5"/>
    <w:rsid w:val="00F644A0"/>
    <w:rsid w:val="00F64AD3"/>
    <w:rsid w:val="00F64AE0"/>
    <w:rsid w:val="00F66089"/>
    <w:rsid w:val="00F7098C"/>
    <w:rsid w:val="00F70E80"/>
    <w:rsid w:val="00F723D1"/>
    <w:rsid w:val="00F72D20"/>
    <w:rsid w:val="00F73491"/>
    <w:rsid w:val="00F7485C"/>
    <w:rsid w:val="00F74FE1"/>
    <w:rsid w:val="00F77BCB"/>
    <w:rsid w:val="00F802B3"/>
    <w:rsid w:val="00F80934"/>
    <w:rsid w:val="00F8294D"/>
    <w:rsid w:val="00F831B8"/>
    <w:rsid w:val="00F847A7"/>
    <w:rsid w:val="00F86E29"/>
    <w:rsid w:val="00F900D0"/>
    <w:rsid w:val="00F9208E"/>
    <w:rsid w:val="00F97CF3"/>
    <w:rsid w:val="00FA073A"/>
    <w:rsid w:val="00FA22A2"/>
    <w:rsid w:val="00FA3A0E"/>
    <w:rsid w:val="00FA5043"/>
    <w:rsid w:val="00FA50FF"/>
    <w:rsid w:val="00FA591F"/>
    <w:rsid w:val="00FA5A30"/>
    <w:rsid w:val="00FA6AFA"/>
    <w:rsid w:val="00FB219F"/>
    <w:rsid w:val="00FB26A5"/>
    <w:rsid w:val="00FB4407"/>
    <w:rsid w:val="00FB4F53"/>
    <w:rsid w:val="00FB65BD"/>
    <w:rsid w:val="00FB7A01"/>
    <w:rsid w:val="00FC0D30"/>
    <w:rsid w:val="00FC0E1F"/>
    <w:rsid w:val="00FC3D31"/>
    <w:rsid w:val="00FC5764"/>
    <w:rsid w:val="00FC6680"/>
    <w:rsid w:val="00FD1C2B"/>
    <w:rsid w:val="00FD360A"/>
    <w:rsid w:val="00FD45C2"/>
    <w:rsid w:val="00FD54BA"/>
    <w:rsid w:val="00FE04D7"/>
    <w:rsid w:val="00FE1696"/>
    <w:rsid w:val="00FE2FB6"/>
    <w:rsid w:val="00FE4D75"/>
    <w:rsid w:val="00FE7C52"/>
    <w:rsid w:val="00FE7DB8"/>
    <w:rsid w:val="00FF0FE4"/>
    <w:rsid w:val="00FF3F8D"/>
    <w:rsid w:val="00FF463B"/>
    <w:rsid w:val="00FF5D5D"/>
    <w:rsid w:val="00FF6725"/>
    <w:rsid w:val="00FF7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B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4B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F4B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B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4B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F4B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2</Words>
  <Characters>895</Characters>
  <Application>Microsoft Office Word</Application>
  <DocSecurity>0</DocSecurity>
  <Lines>25</Lines>
  <Paragraphs>9</Paragraphs>
  <ScaleCrop>false</ScaleCrop>
  <Company/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Weroha</dc:creator>
  <cp:lastModifiedBy>John Weroha</cp:lastModifiedBy>
  <cp:revision>2</cp:revision>
  <dcterms:created xsi:type="dcterms:W3CDTF">2015-02-23T18:53:00Z</dcterms:created>
  <dcterms:modified xsi:type="dcterms:W3CDTF">2015-03-11T14:02:00Z</dcterms:modified>
</cp:coreProperties>
</file>